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82F4CE" w14:textId="77777777" w:rsidR="0010064C" w:rsidRPr="007A5659" w:rsidRDefault="0010064C" w:rsidP="0010064C">
      <w:pPr>
        <w:spacing w:line="360" w:lineRule="auto"/>
        <w:jc w:val="both"/>
        <w:rPr>
          <w:lang w:val="en-GB"/>
        </w:rPr>
      </w:pPr>
      <w:bookmarkStart w:id="0" w:name="_GoBack"/>
      <w:bookmarkEnd w:id="0"/>
    </w:p>
    <w:p w14:paraId="1708E8EB" w14:textId="6355B58B" w:rsidR="00462C96" w:rsidRPr="007A5659" w:rsidRDefault="00462C96" w:rsidP="00462C96">
      <w:pPr>
        <w:spacing w:line="276" w:lineRule="auto"/>
        <w:rPr>
          <w:rFonts w:cstheme="minorHAnsi"/>
          <w:lang w:val="en-US"/>
        </w:rPr>
      </w:pPr>
      <w:r w:rsidRPr="007A5659">
        <w:rPr>
          <w:b/>
          <w:bCs/>
          <w:lang w:val="en-US"/>
        </w:rPr>
        <w:t xml:space="preserve">Supplementary table 1. </w:t>
      </w:r>
      <w:r w:rsidRPr="007A5659">
        <w:rPr>
          <w:lang w:val="en-US"/>
        </w:rPr>
        <w:t xml:space="preserve">Places and times radar data was collected. Altitudes are given in </w:t>
      </w:r>
      <w:r w:rsidR="007979F5" w:rsidRPr="007A5659">
        <w:rPr>
          <w:lang w:val="en-US"/>
        </w:rPr>
        <w:t>meters</w:t>
      </w:r>
      <w:r w:rsidRPr="007A5659">
        <w:rPr>
          <w:lang w:val="en-US"/>
        </w:rPr>
        <w:t xml:space="preserve"> above the sea (</w:t>
      </w:r>
      <w:proofErr w:type="spellStart"/>
      <w:r w:rsidRPr="007A5659">
        <w:rPr>
          <w:lang w:val="en-US"/>
        </w:rPr>
        <w:t>m.a.s.l</w:t>
      </w:r>
      <w:proofErr w:type="spellEnd"/>
      <w:r w:rsidRPr="007A5659">
        <w:rPr>
          <w:lang w:val="en-US"/>
        </w:rPr>
        <w:t xml:space="preserve">.). The coordinates correspond to the </w:t>
      </w:r>
      <w:r w:rsidRPr="007A5659">
        <w:rPr>
          <w:rFonts w:cstheme="minorHAnsi"/>
          <w:shd w:val="clear" w:color="auto" w:fill="FFFFFF"/>
          <w:lang w:val="en-GB"/>
        </w:rPr>
        <w:t>World Geodetic System 84 (WGS84).</w:t>
      </w:r>
      <w:r w:rsidR="00AC3005" w:rsidRPr="007A5659">
        <w:rPr>
          <w:rFonts w:cstheme="minorHAnsi"/>
          <w:shd w:val="clear" w:color="auto" w:fill="FFFFFF"/>
          <w:lang w:val="en-GB"/>
        </w:rPr>
        <w:t xml:space="preserve"> </w:t>
      </w:r>
      <w:r w:rsidR="007B149C" w:rsidRPr="007A5659">
        <w:rPr>
          <w:rFonts w:cstheme="minorHAnsi"/>
          <w:shd w:val="clear" w:color="auto" w:fill="FFFFFF"/>
          <w:lang w:val="en-GB"/>
        </w:rPr>
        <w:t xml:space="preserve">The </w:t>
      </w:r>
      <w:proofErr w:type="spellStart"/>
      <w:r w:rsidR="007B149C" w:rsidRPr="007A5659">
        <w:rPr>
          <w:rFonts w:cstheme="minorHAnsi"/>
          <w:shd w:val="clear" w:color="auto" w:fill="FFFFFF"/>
          <w:lang w:val="en-GB"/>
        </w:rPr>
        <w:t>landuse</w:t>
      </w:r>
      <w:proofErr w:type="spellEnd"/>
      <w:r w:rsidR="007B149C" w:rsidRPr="007A5659">
        <w:rPr>
          <w:rFonts w:cstheme="minorHAnsi"/>
          <w:shd w:val="clear" w:color="auto" w:fill="FFFFFF"/>
          <w:lang w:val="en-GB"/>
        </w:rPr>
        <w:t xml:space="preserve"> within a perimeter of a radius of 1 km was obtained from </w:t>
      </w:r>
      <w:hyperlink r:id="rId4" w:history="1">
        <w:r w:rsidR="007B149C" w:rsidRPr="007A5659">
          <w:rPr>
            <w:rStyle w:val="Hyperlink"/>
            <w:rFonts w:cstheme="minorHAnsi"/>
            <w:color w:val="auto"/>
            <w:shd w:val="clear" w:color="auto" w:fill="FFFFFF"/>
            <w:lang w:val="en-GB"/>
          </w:rPr>
          <w:t>www.swisstopo.ch</w:t>
        </w:r>
      </w:hyperlink>
      <w:r w:rsidR="007B149C" w:rsidRPr="007A5659">
        <w:rPr>
          <w:rFonts w:cstheme="minorHAnsi"/>
          <w:shd w:val="clear" w:color="auto" w:fill="FFFFFF"/>
          <w:lang w:val="en-GB"/>
        </w:rPr>
        <w:t xml:space="preserve">. </w:t>
      </w:r>
    </w:p>
    <w:p w14:paraId="7A4EE891" w14:textId="77777777" w:rsidR="00462C96" w:rsidRPr="007A5659" w:rsidRDefault="00462C96" w:rsidP="00462C96">
      <w:pPr>
        <w:spacing w:line="276" w:lineRule="auto"/>
        <w:rPr>
          <w:lang w:val="en-US"/>
        </w:rPr>
      </w:pP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8"/>
        <w:gridCol w:w="1437"/>
        <w:gridCol w:w="1176"/>
        <w:gridCol w:w="1518"/>
        <w:gridCol w:w="1998"/>
        <w:gridCol w:w="1545"/>
      </w:tblGrid>
      <w:tr w:rsidR="007A5659" w:rsidRPr="007A5659" w14:paraId="4F420C90" w14:textId="77777777" w:rsidTr="00214B7C"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DC3312" w14:textId="77777777" w:rsidR="00062CCC" w:rsidRPr="007A5659" w:rsidRDefault="00062CCC">
            <w:pPr>
              <w:rPr>
                <w:b/>
                <w:bCs/>
                <w:lang w:val="en-US"/>
              </w:rPr>
            </w:pPr>
            <w:r w:rsidRPr="007A5659">
              <w:rPr>
                <w:b/>
                <w:bCs/>
                <w:lang w:val="en-US"/>
              </w:rPr>
              <w:t>Location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A0201D" w14:textId="77777777" w:rsidR="00062CCC" w:rsidRPr="007A5659" w:rsidRDefault="00062CCC">
            <w:pPr>
              <w:rPr>
                <w:b/>
                <w:bCs/>
                <w:lang w:val="en-US"/>
              </w:rPr>
            </w:pPr>
            <w:r w:rsidRPr="007A5659">
              <w:rPr>
                <w:b/>
                <w:bCs/>
                <w:lang w:val="en-US"/>
              </w:rPr>
              <w:t>Coordinates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FCEBEC" w14:textId="73D73987" w:rsidR="00062CCC" w:rsidRPr="007A5659" w:rsidRDefault="00062CCC">
            <w:pPr>
              <w:rPr>
                <w:b/>
                <w:bCs/>
                <w:lang w:val="it-CH"/>
              </w:rPr>
            </w:pPr>
            <w:r w:rsidRPr="007A5659">
              <w:rPr>
                <w:b/>
                <w:bCs/>
                <w:lang w:val="it-CH"/>
              </w:rPr>
              <w:t>Altitude (m.a.s.l.)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F3B272" w14:textId="77777777" w:rsidR="00062CCC" w:rsidRPr="007A5659" w:rsidRDefault="00062CCC">
            <w:pPr>
              <w:rPr>
                <w:b/>
                <w:bCs/>
                <w:lang w:val="en-US"/>
              </w:rPr>
            </w:pPr>
            <w:r w:rsidRPr="007A5659">
              <w:rPr>
                <w:b/>
                <w:bCs/>
                <w:lang w:val="en-US"/>
              </w:rPr>
              <w:t>Landscape type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68F31" w14:textId="04B98766" w:rsidR="00062CCC" w:rsidRPr="007A5659" w:rsidRDefault="00062CCC" w:rsidP="00062CCC">
            <w:pPr>
              <w:rPr>
                <w:b/>
                <w:bCs/>
                <w:lang w:val="en-US"/>
              </w:rPr>
            </w:pPr>
            <w:r w:rsidRPr="007A5659">
              <w:rPr>
                <w:b/>
                <w:bCs/>
                <w:lang w:val="en-US"/>
              </w:rPr>
              <w:t xml:space="preserve">Land use (radius 1 km) 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11A70A" w14:textId="7C20F651" w:rsidR="00062CCC" w:rsidRPr="007A5659" w:rsidRDefault="00062CCC">
            <w:pPr>
              <w:rPr>
                <w:b/>
                <w:bCs/>
                <w:lang w:val="en-US"/>
              </w:rPr>
            </w:pPr>
            <w:r w:rsidRPr="007A5659">
              <w:rPr>
                <w:b/>
                <w:bCs/>
                <w:lang w:val="en-US"/>
              </w:rPr>
              <w:t>Date</w:t>
            </w:r>
          </w:p>
        </w:tc>
      </w:tr>
      <w:tr w:rsidR="007A5659" w:rsidRPr="007A5659" w14:paraId="3885D8BE" w14:textId="77777777" w:rsidTr="00214B7C"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E8D9AA" w14:textId="77777777" w:rsidR="00062CCC" w:rsidRPr="007A5659" w:rsidRDefault="00062CCC">
            <w:pPr>
              <w:rPr>
                <w:lang w:val="en-US"/>
              </w:rPr>
            </w:pPr>
            <w:proofErr w:type="spellStart"/>
            <w:r w:rsidRPr="007A5659">
              <w:rPr>
                <w:lang w:val="en-US"/>
              </w:rPr>
              <w:t>Maloja</w:t>
            </w:r>
            <w:proofErr w:type="spellEnd"/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F31113" w14:textId="7C748674" w:rsidR="00062CCC" w:rsidRPr="007A5659" w:rsidRDefault="00062CCC" w:rsidP="00AC3005">
            <w:pPr>
              <w:rPr>
                <w:lang w:val="en-US"/>
              </w:rPr>
            </w:pPr>
            <w:r w:rsidRPr="007A5659">
              <w:rPr>
                <w:rFonts w:cstheme="minorHAnsi"/>
              </w:rPr>
              <w:t>46.405</w:t>
            </w:r>
            <w:r w:rsidR="00AC3005" w:rsidRPr="007A5659">
              <w:rPr>
                <w:rFonts w:cstheme="minorHAnsi"/>
              </w:rPr>
              <w:t>5</w:t>
            </w:r>
            <w:r w:rsidRPr="007A5659">
              <w:rPr>
                <w:rFonts w:cstheme="minorHAnsi"/>
              </w:rPr>
              <w:t xml:space="preserve"> N/ 9.702</w:t>
            </w:r>
            <w:r w:rsidR="00AC3005" w:rsidRPr="007A5659">
              <w:rPr>
                <w:rFonts w:cstheme="minorHAnsi"/>
              </w:rPr>
              <w:t>3</w:t>
            </w:r>
            <w:r w:rsidRPr="007A5659">
              <w:rPr>
                <w:rFonts w:cstheme="minorHAnsi"/>
              </w:rPr>
              <w:t xml:space="preserve"> E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E2AFDD" w14:textId="0992C681" w:rsidR="00062CCC" w:rsidRPr="007A5659" w:rsidRDefault="00062CCC">
            <w:pPr>
              <w:rPr>
                <w:lang w:val="en-US"/>
              </w:rPr>
            </w:pPr>
            <w:r w:rsidRPr="007A5659">
              <w:rPr>
                <w:lang w:val="en-US"/>
              </w:rPr>
              <w:t xml:space="preserve">1809 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818055" w14:textId="77777777" w:rsidR="00062CCC" w:rsidRPr="007A5659" w:rsidRDefault="00062CCC">
            <w:pPr>
              <w:rPr>
                <w:lang w:val="en-US"/>
              </w:rPr>
            </w:pPr>
            <w:r w:rsidRPr="007A5659">
              <w:rPr>
                <w:lang w:val="en-US"/>
              </w:rPr>
              <w:t>rural, mountainous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C0F7E" w14:textId="3446A14D" w:rsidR="00062CCC" w:rsidRPr="007A5659" w:rsidRDefault="00062CCC">
            <w:pPr>
              <w:rPr>
                <w:lang w:val="en-US"/>
              </w:rPr>
            </w:pPr>
            <w:proofErr w:type="gramStart"/>
            <w:r w:rsidRPr="007A5659">
              <w:rPr>
                <w:lang w:val="en-US"/>
              </w:rPr>
              <w:t>agriculture</w:t>
            </w:r>
            <w:proofErr w:type="gramEnd"/>
            <w:r w:rsidRPr="007A5659">
              <w:rPr>
                <w:lang w:val="en-US"/>
              </w:rPr>
              <w:t xml:space="preserve"> (39%)</w:t>
            </w:r>
            <w:r w:rsidRPr="007A5659">
              <w:rPr>
                <w:lang w:val="en-US"/>
              </w:rPr>
              <w:br/>
              <w:t>forest (36%)</w:t>
            </w:r>
            <w:r w:rsidRPr="007A5659">
              <w:rPr>
                <w:lang w:val="en-US"/>
              </w:rPr>
              <w:br/>
              <w:t>settlement (8%)</w:t>
            </w:r>
            <w:r w:rsidRPr="007A5659">
              <w:rPr>
                <w:lang w:val="en-US"/>
              </w:rPr>
              <w:br/>
              <w:t>rest (17%)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252EEC" w14:textId="07F689CF" w:rsidR="00062CCC" w:rsidRPr="007A5659" w:rsidRDefault="00062CCC">
            <w:pPr>
              <w:rPr>
                <w:lang w:val="en-US"/>
              </w:rPr>
            </w:pPr>
            <w:r w:rsidRPr="007A5659">
              <w:rPr>
                <w:lang w:val="en-US"/>
              </w:rPr>
              <w:t>9.7.</w:t>
            </w:r>
            <w:r w:rsidR="00AC3005" w:rsidRPr="007A5659">
              <w:rPr>
                <w:lang w:val="en-US"/>
              </w:rPr>
              <w:t xml:space="preserve">2020 </w:t>
            </w:r>
            <w:r w:rsidRPr="007A5659">
              <w:rPr>
                <w:lang w:val="en-US"/>
              </w:rPr>
              <w:t>-25.8.2020</w:t>
            </w:r>
          </w:p>
        </w:tc>
      </w:tr>
      <w:tr w:rsidR="007A5659" w:rsidRPr="007A5659" w14:paraId="177C66FD" w14:textId="77777777" w:rsidTr="00214B7C"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8D608" w14:textId="77777777" w:rsidR="00062CCC" w:rsidRPr="007A5659" w:rsidRDefault="00062CCC">
            <w:pPr>
              <w:rPr>
                <w:lang w:val="en-US"/>
              </w:rPr>
            </w:pPr>
            <w:proofErr w:type="spellStart"/>
            <w:r w:rsidRPr="007A5659">
              <w:rPr>
                <w:lang w:val="en-US"/>
              </w:rPr>
              <w:t>Hospental</w:t>
            </w:r>
            <w:proofErr w:type="spellEnd"/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979EAF" w14:textId="71C79EE9" w:rsidR="00062CCC" w:rsidRPr="007A5659" w:rsidRDefault="00062CCC" w:rsidP="00AC3005">
            <w:pPr>
              <w:rPr>
                <w:lang w:val="en-US"/>
              </w:rPr>
            </w:pPr>
            <w:r w:rsidRPr="007A5659">
              <w:rPr>
                <w:rFonts w:cstheme="minorHAnsi"/>
              </w:rPr>
              <w:t>46.621</w:t>
            </w:r>
            <w:r w:rsidR="00AC3005" w:rsidRPr="007A5659">
              <w:rPr>
                <w:rFonts w:cstheme="minorHAnsi"/>
              </w:rPr>
              <w:t>2</w:t>
            </w:r>
            <w:r w:rsidRPr="007A5659">
              <w:rPr>
                <w:rFonts w:cstheme="minorHAnsi"/>
              </w:rPr>
              <w:t xml:space="preserve"> N/ 8.569</w:t>
            </w:r>
            <w:r w:rsidR="00AC3005" w:rsidRPr="007A5659">
              <w:rPr>
                <w:rFonts w:cstheme="minorHAnsi"/>
              </w:rPr>
              <w:t>5</w:t>
            </w:r>
            <w:r w:rsidRPr="007A5659">
              <w:rPr>
                <w:rFonts w:cstheme="minorHAnsi"/>
              </w:rPr>
              <w:t xml:space="preserve"> 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F9F1B" w14:textId="5ED5F1FE" w:rsidR="00062CCC" w:rsidRPr="007A5659" w:rsidRDefault="00062CCC">
            <w:pPr>
              <w:rPr>
                <w:lang w:val="en-US"/>
              </w:rPr>
            </w:pPr>
            <w:r w:rsidRPr="007A5659">
              <w:rPr>
                <w:lang w:val="en-US"/>
              </w:rPr>
              <w:t xml:space="preserve">1493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79F35" w14:textId="77777777" w:rsidR="00062CCC" w:rsidRPr="007A5659" w:rsidRDefault="00062CCC">
            <w:pPr>
              <w:rPr>
                <w:lang w:val="en-US"/>
              </w:rPr>
            </w:pPr>
            <w:r w:rsidRPr="007A5659">
              <w:rPr>
                <w:lang w:val="en-US"/>
              </w:rPr>
              <w:t>rural, mountainou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3CB42FEE" w14:textId="4E485E17" w:rsidR="00062CCC" w:rsidRPr="007A5659" w:rsidRDefault="00062CCC">
            <w:pPr>
              <w:rPr>
                <w:lang w:val="en-US"/>
              </w:rPr>
            </w:pPr>
            <w:proofErr w:type="gramStart"/>
            <w:r w:rsidRPr="007A5659">
              <w:rPr>
                <w:lang w:val="en-US"/>
              </w:rPr>
              <w:t>agriculture</w:t>
            </w:r>
            <w:proofErr w:type="gramEnd"/>
            <w:r w:rsidRPr="007A5659">
              <w:rPr>
                <w:lang w:val="en-US"/>
              </w:rPr>
              <w:t xml:space="preserve"> (65%)</w:t>
            </w:r>
            <w:r w:rsidRPr="007A5659">
              <w:rPr>
                <w:lang w:val="en-US"/>
              </w:rPr>
              <w:br/>
            </w:r>
            <w:r w:rsidR="00AC3005" w:rsidRPr="007A5659">
              <w:rPr>
                <w:lang w:val="en-US"/>
              </w:rPr>
              <w:t>forest (27%)</w:t>
            </w:r>
            <w:r w:rsidR="00AC3005" w:rsidRPr="007A5659">
              <w:rPr>
                <w:lang w:val="en-US"/>
              </w:rPr>
              <w:br/>
              <w:t>settlement (5%)</w:t>
            </w:r>
            <w:r w:rsidR="00AC3005" w:rsidRPr="007A5659">
              <w:rPr>
                <w:lang w:val="en-US"/>
              </w:rPr>
              <w:br/>
              <w:t>rest (3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238A46" w14:textId="18117FB3" w:rsidR="00062CCC" w:rsidRPr="007A5659" w:rsidRDefault="00062CCC">
            <w:pPr>
              <w:rPr>
                <w:lang w:val="en-US"/>
              </w:rPr>
            </w:pPr>
            <w:r w:rsidRPr="007A5659">
              <w:rPr>
                <w:lang w:val="en-US"/>
              </w:rPr>
              <w:t>9.7.</w:t>
            </w:r>
            <w:r w:rsidR="00AC3005" w:rsidRPr="007A5659">
              <w:rPr>
                <w:lang w:val="en-US"/>
              </w:rPr>
              <w:t xml:space="preserve">2020 </w:t>
            </w:r>
            <w:r w:rsidRPr="007A5659">
              <w:rPr>
                <w:lang w:val="en-US"/>
              </w:rPr>
              <w:t>-25.8.2020</w:t>
            </w:r>
          </w:p>
        </w:tc>
      </w:tr>
      <w:tr w:rsidR="007A5659" w:rsidRPr="007A5659" w14:paraId="4694CA4C" w14:textId="77777777" w:rsidTr="00214B7C"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87BD4C" w14:textId="77777777" w:rsidR="00062CCC" w:rsidRPr="007A5659" w:rsidRDefault="00062CCC">
            <w:pPr>
              <w:rPr>
                <w:lang w:val="en-US"/>
              </w:rPr>
            </w:pPr>
            <w:proofErr w:type="spellStart"/>
            <w:r w:rsidRPr="007A5659">
              <w:rPr>
                <w:lang w:val="en-US"/>
              </w:rPr>
              <w:t>Sempach</w:t>
            </w:r>
            <w:proofErr w:type="spellEnd"/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5C7BA" w14:textId="751AD1F3" w:rsidR="00062CCC" w:rsidRPr="007A5659" w:rsidRDefault="00062CCC" w:rsidP="00AC3005">
            <w:pPr>
              <w:rPr>
                <w:lang w:val="en-US"/>
              </w:rPr>
            </w:pPr>
            <w:r w:rsidRPr="007A5659">
              <w:rPr>
                <w:rFonts w:cstheme="minorHAnsi"/>
                <w:lang w:val="en-GB"/>
              </w:rPr>
              <w:t>47.128</w:t>
            </w:r>
            <w:r w:rsidR="00AC3005" w:rsidRPr="007A5659">
              <w:rPr>
                <w:rFonts w:cstheme="minorHAnsi"/>
                <w:lang w:val="en-GB"/>
              </w:rPr>
              <w:t>3</w:t>
            </w:r>
            <w:r w:rsidRPr="007A5659">
              <w:rPr>
                <w:rFonts w:cstheme="minorHAnsi"/>
                <w:lang w:val="en-GB"/>
              </w:rPr>
              <w:t xml:space="preserve"> N / 8.192</w:t>
            </w:r>
            <w:r w:rsidR="00AC3005" w:rsidRPr="007A5659">
              <w:rPr>
                <w:rFonts w:cstheme="minorHAnsi"/>
                <w:lang w:val="en-GB"/>
              </w:rPr>
              <w:t>3</w:t>
            </w:r>
            <w:r w:rsidRPr="007A5659">
              <w:rPr>
                <w:rFonts w:cstheme="minorHAnsi"/>
                <w:lang w:val="en-GB"/>
              </w:rPr>
              <w:t xml:space="preserve"> 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C107A" w14:textId="50B180C7" w:rsidR="00062CCC" w:rsidRPr="007A5659" w:rsidRDefault="00062CCC">
            <w:pPr>
              <w:rPr>
                <w:lang w:val="en-US"/>
              </w:rPr>
            </w:pPr>
            <w:r w:rsidRPr="007A5659">
              <w:rPr>
                <w:lang w:val="en-US"/>
              </w:rPr>
              <w:t xml:space="preserve">511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0CCFE" w14:textId="77777777" w:rsidR="00062CCC" w:rsidRPr="007A5659" w:rsidRDefault="00062CCC">
            <w:pPr>
              <w:rPr>
                <w:lang w:val="en-US"/>
              </w:rPr>
            </w:pPr>
            <w:r w:rsidRPr="007A5659">
              <w:rPr>
                <w:lang w:val="en-US"/>
              </w:rPr>
              <w:t>rural, plateau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6D295CEC" w14:textId="693C703B" w:rsidR="00062CCC" w:rsidRPr="007A5659" w:rsidRDefault="00AC3005" w:rsidP="00AC3005">
            <w:pPr>
              <w:rPr>
                <w:lang w:val="en-US"/>
              </w:rPr>
            </w:pPr>
            <w:proofErr w:type="gramStart"/>
            <w:r w:rsidRPr="007A5659">
              <w:rPr>
                <w:lang w:val="en-US"/>
              </w:rPr>
              <w:t>agriculture</w:t>
            </w:r>
            <w:proofErr w:type="gramEnd"/>
            <w:r w:rsidRPr="007A5659">
              <w:rPr>
                <w:lang w:val="en-US"/>
              </w:rPr>
              <w:t xml:space="preserve"> (34%)</w:t>
            </w:r>
            <w:r w:rsidRPr="007A5659">
              <w:rPr>
                <w:lang w:val="en-US"/>
              </w:rPr>
              <w:br/>
              <w:t>forest (1%)</w:t>
            </w:r>
            <w:r w:rsidRPr="007A5659">
              <w:rPr>
                <w:lang w:val="en-US"/>
              </w:rPr>
              <w:br/>
              <w:t>settlement (30%)</w:t>
            </w:r>
            <w:r w:rsidRPr="007A5659">
              <w:rPr>
                <w:lang w:val="en-US"/>
              </w:rPr>
              <w:br/>
              <w:t>rest (lake) (35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520B6" w14:textId="725CC406" w:rsidR="00062CCC" w:rsidRPr="007A5659" w:rsidRDefault="00062CCC">
            <w:pPr>
              <w:rPr>
                <w:lang w:val="en-US"/>
              </w:rPr>
            </w:pPr>
            <w:r w:rsidRPr="007A5659">
              <w:rPr>
                <w:lang w:val="en-US"/>
              </w:rPr>
              <w:t>9.7.</w:t>
            </w:r>
            <w:r w:rsidR="00AC3005" w:rsidRPr="007A5659">
              <w:rPr>
                <w:lang w:val="en-US"/>
              </w:rPr>
              <w:t xml:space="preserve">2020 </w:t>
            </w:r>
            <w:r w:rsidRPr="007A5659">
              <w:rPr>
                <w:lang w:val="en-US"/>
              </w:rPr>
              <w:t>-25.8.2020</w:t>
            </w:r>
          </w:p>
        </w:tc>
      </w:tr>
      <w:tr w:rsidR="007A5659" w:rsidRPr="007A5659" w14:paraId="34687F0C" w14:textId="77777777" w:rsidTr="00214B7C"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199E7" w14:textId="77777777" w:rsidR="00062CCC" w:rsidRPr="007A5659" w:rsidRDefault="00062CCC">
            <w:pPr>
              <w:rPr>
                <w:lang w:val="en-US"/>
              </w:rPr>
            </w:pPr>
            <w:proofErr w:type="spellStart"/>
            <w:r w:rsidRPr="007A5659">
              <w:rPr>
                <w:lang w:val="en-US"/>
              </w:rPr>
              <w:t>Rothenburg</w:t>
            </w:r>
            <w:proofErr w:type="spellEnd"/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A1A06" w14:textId="7B21E9C8" w:rsidR="00062CCC" w:rsidRPr="007A5659" w:rsidRDefault="00062CCC">
            <w:pPr>
              <w:rPr>
                <w:rFonts w:cstheme="minorHAnsi"/>
                <w:lang w:val="en-GB"/>
              </w:rPr>
            </w:pPr>
            <w:r w:rsidRPr="007A5659">
              <w:rPr>
                <w:rFonts w:cstheme="minorHAnsi"/>
                <w:lang w:val="en-GB"/>
              </w:rPr>
              <w:t>47.083</w:t>
            </w:r>
            <w:r w:rsidR="00AC3005" w:rsidRPr="007A5659">
              <w:rPr>
                <w:rFonts w:cstheme="minorHAnsi"/>
                <w:lang w:val="en-GB"/>
              </w:rPr>
              <w:t>4</w:t>
            </w:r>
            <w:r w:rsidRPr="007A5659">
              <w:rPr>
                <w:rFonts w:cstheme="minorHAnsi"/>
                <w:lang w:val="en-GB"/>
              </w:rPr>
              <w:t xml:space="preserve"> N /</w:t>
            </w:r>
          </w:p>
          <w:p w14:paraId="55650942" w14:textId="5F128CB3" w:rsidR="00062CCC" w:rsidRPr="007A5659" w:rsidRDefault="00062CCC" w:rsidP="00AC3005">
            <w:pPr>
              <w:rPr>
                <w:lang w:val="en-US"/>
              </w:rPr>
            </w:pPr>
            <w:r w:rsidRPr="007A5659">
              <w:rPr>
                <w:rFonts w:cstheme="minorHAnsi"/>
                <w:lang w:val="en-GB"/>
              </w:rPr>
              <w:t>8.2440 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101D8" w14:textId="44A63486" w:rsidR="00062CCC" w:rsidRPr="007A5659" w:rsidRDefault="00062CCC">
            <w:pPr>
              <w:rPr>
                <w:lang w:val="en-US"/>
              </w:rPr>
            </w:pPr>
            <w:r w:rsidRPr="007A5659">
              <w:rPr>
                <w:lang w:val="en-US"/>
              </w:rPr>
              <w:t xml:space="preserve">487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507F48" w14:textId="77777777" w:rsidR="00062CCC" w:rsidRPr="007A5659" w:rsidRDefault="00062CCC">
            <w:pPr>
              <w:rPr>
                <w:lang w:val="en-US"/>
              </w:rPr>
            </w:pPr>
            <w:r w:rsidRPr="007A5659">
              <w:rPr>
                <w:lang w:val="en-US"/>
              </w:rPr>
              <w:t>rural, plateau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31B2C994" w14:textId="77777777" w:rsidR="00062CCC" w:rsidRPr="007A5659" w:rsidRDefault="00AC3005">
            <w:pPr>
              <w:rPr>
                <w:lang w:val="en-US"/>
              </w:rPr>
            </w:pPr>
            <w:proofErr w:type="gramStart"/>
            <w:r w:rsidRPr="007A5659">
              <w:rPr>
                <w:lang w:val="en-US"/>
              </w:rPr>
              <w:t>agriculture</w:t>
            </w:r>
            <w:proofErr w:type="gramEnd"/>
            <w:r w:rsidRPr="007A5659">
              <w:rPr>
                <w:lang w:val="en-US"/>
              </w:rPr>
              <w:t xml:space="preserve"> (68%)</w:t>
            </w:r>
            <w:r w:rsidRPr="007A5659">
              <w:rPr>
                <w:lang w:val="en-US"/>
              </w:rPr>
              <w:br/>
              <w:t>forest (13%)</w:t>
            </w:r>
            <w:r w:rsidRPr="007A5659">
              <w:rPr>
                <w:lang w:val="en-US"/>
              </w:rPr>
              <w:br/>
              <w:t>settlement (18%)</w:t>
            </w:r>
          </w:p>
          <w:p w14:paraId="0AB99C2A" w14:textId="6CAB688A" w:rsidR="00AC3005" w:rsidRPr="007A5659" w:rsidRDefault="00AC3005">
            <w:pPr>
              <w:rPr>
                <w:lang w:val="en-US"/>
              </w:rPr>
            </w:pPr>
            <w:proofErr w:type="gramStart"/>
            <w:r w:rsidRPr="007A5659">
              <w:rPr>
                <w:lang w:val="en-US"/>
              </w:rPr>
              <w:t>rest</w:t>
            </w:r>
            <w:proofErr w:type="gramEnd"/>
            <w:r w:rsidRPr="007A5659">
              <w:rPr>
                <w:lang w:val="en-US"/>
              </w:rPr>
              <w:t xml:space="preserve"> (1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2FAF66" w14:textId="6BD91DC0" w:rsidR="00062CCC" w:rsidRPr="007A5659" w:rsidRDefault="00062CCC">
            <w:pPr>
              <w:rPr>
                <w:lang w:val="en-US"/>
              </w:rPr>
            </w:pPr>
            <w:r w:rsidRPr="007A5659">
              <w:rPr>
                <w:lang w:val="en-US"/>
              </w:rPr>
              <w:t>9.7.</w:t>
            </w:r>
            <w:r w:rsidR="00AC3005" w:rsidRPr="007A5659">
              <w:rPr>
                <w:lang w:val="en-US"/>
              </w:rPr>
              <w:t xml:space="preserve">2020 </w:t>
            </w:r>
            <w:r w:rsidRPr="007A5659">
              <w:rPr>
                <w:lang w:val="en-US"/>
              </w:rPr>
              <w:t>-27.7.2020</w:t>
            </w:r>
          </w:p>
        </w:tc>
      </w:tr>
      <w:tr w:rsidR="007A5659" w:rsidRPr="007A5659" w14:paraId="7556507A" w14:textId="77777777" w:rsidTr="00214B7C"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EC288" w14:textId="77777777" w:rsidR="00062CCC" w:rsidRPr="007A5659" w:rsidRDefault="00062CCC">
            <w:pPr>
              <w:rPr>
                <w:lang w:val="en-US"/>
              </w:rPr>
            </w:pPr>
            <w:r w:rsidRPr="007A5659">
              <w:rPr>
                <w:lang w:val="en-US"/>
              </w:rPr>
              <w:t>Ber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9A6B6" w14:textId="127B463F" w:rsidR="00062CCC" w:rsidRPr="007A5659" w:rsidRDefault="00062CCC">
            <w:pPr>
              <w:rPr>
                <w:rFonts w:cstheme="minorHAnsi"/>
                <w:lang w:val="en-GB"/>
              </w:rPr>
            </w:pPr>
            <w:r w:rsidRPr="007A5659">
              <w:rPr>
                <w:rFonts w:cstheme="minorHAnsi"/>
                <w:lang w:val="en-GB"/>
              </w:rPr>
              <w:t>46.94</w:t>
            </w:r>
            <w:r w:rsidR="00AC3005" w:rsidRPr="007A5659">
              <w:rPr>
                <w:rFonts w:cstheme="minorHAnsi"/>
                <w:lang w:val="en-GB"/>
              </w:rPr>
              <w:t>90</w:t>
            </w:r>
            <w:r w:rsidRPr="007A5659">
              <w:rPr>
                <w:rFonts w:cstheme="minorHAnsi"/>
                <w:lang w:val="en-GB"/>
              </w:rPr>
              <w:t xml:space="preserve"> N /</w:t>
            </w:r>
          </w:p>
          <w:p w14:paraId="63DD5CA5" w14:textId="1E42AC37" w:rsidR="00062CCC" w:rsidRPr="007A5659" w:rsidRDefault="00062CCC" w:rsidP="00AC3005">
            <w:pPr>
              <w:rPr>
                <w:lang w:val="en-US"/>
              </w:rPr>
            </w:pPr>
            <w:r w:rsidRPr="007A5659">
              <w:rPr>
                <w:rFonts w:cstheme="minorHAnsi"/>
                <w:lang w:val="en-GB"/>
              </w:rPr>
              <w:t>7.4803 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381F8D" w14:textId="3739D78A" w:rsidR="00062CCC" w:rsidRPr="007A5659" w:rsidRDefault="00062CCC">
            <w:pPr>
              <w:rPr>
                <w:lang w:val="en-US"/>
              </w:rPr>
            </w:pPr>
            <w:r w:rsidRPr="007A5659">
              <w:rPr>
                <w:lang w:val="en-US"/>
              </w:rPr>
              <w:t>542.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F367F" w14:textId="77777777" w:rsidR="00062CCC" w:rsidRPr="007A5659" w:rsidRDefault="00062CCC">
            <w:pPr>
              <w:rPr>
                <w:lang w:val="en-US"/>
              </w:rPr>
            </w:pPr>
            <w:r w:rsidRPr="007A5659">
              <w:rPr>
                <w:lang w:val="en-US"/>
              </w:rPr>
              <w:t>urban, plateau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1A96A0E0" w14:textId="7E373BE6" w:rsidR="00062CCC" w:rsidRPr="007A5659" w:rsidRDefault="00AC3005">
            <w:pPr>
              <w:rPr>
                <w:lang w:val="en-US"/>
              </w:rPr>
            </w:pPr>
            <w:proofErr w:type="gramStart"/>
            <w:r w:rsidRPr="007A5659">
              <w:rPr>
                <w:lang w:val="en-US"/>
              </w:rPr>
              <w:t>agriculture</w:t>
            </w:r>
            <w:proofErr w:type="gramEnd"/>
            <w:r w:rsidRPr="007A5659">
              <w:rPr>
                <w:lang w:val="en-US"/>
              </w:rPr>
              <w:t xml:space="preserve"> (17%)</w:t>
            </w:r>
            <w:r w:rsidRPr="007A5659">
              <w:rPr>
                <w:lang w:val="en-US"/>
              </w:rPr>
              <w:br/>
              <w:t>forest (9%)</w:t>
            </w:r>
            <w:r w:rsidRPr="007A5659">
              <w:rPr>
                <w:lang w:val="en-US"/>
              </w:rPr>
              <w:br/>
              <w:t>settlement (74%)</w:t>
            </w:r>
            <w:r w:rsidRPr="007A5659">
              <w:rPr>
                <w:lang w:val="en-US"/>
              </w:rPr>
              <w:br/>
              <w:t>rest (0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A6A8B" w14:textId="03574D75" w:rsidR="00062CCC" w:rsidRPr="007A5659" w:rsidRDefault="00062CCC">
            <w:pPr>
              <w:rPr>
                <w:lang w:val="en-US"/>
              </w:rPr>
            </w:pPr>
            <w:r w:rsidRPr="007A5659">
              <w:rPr>
                <w:lang w:val="en-US"/>
              </w:rPr>
              <w:t>27.7.</w:t>
            </w:r>
            <w:r w:rsidR="00AC3005" w:rsidRPr="007A5659">
              <w:rPr>
                <w:lang w:val="en-US"/>
              </w:rPr>
              <w:t xml:space="preserve">2020 </w:t>
            </w:r>
            <w:r w:rsidRPr="007A5659">
              <w:rPr>
                <w:lang w:val="en-US"/>
              </w:rPr>
              <w:t>-11.8.2020</w:t>
            </w:r>
          </w:p>
        </w:tc>
      </w:tr>
      <w:tr w:rsidR="00062CCC" w:rsidRPr="007A5659" w14:paraId="1597B962" w14:textId="77777777" w:rsidTr="00214B7C"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5A4D70" w14:textId="77777777" w:rsidR="00062CCC" w:rsidRPr="007A5659" w:rsidRDefault="00062CCC">
            <w:pPr>
              <w:rPr>
                <w:lang w:val="en-US"/>
              </w:rPr>
            </w:pPr>
            <w:r w:rsidRPr="007A5659">
              <w:rPr>
                <w:lang w:val="en-US"/>
              </w:rPr>
              <w:t>Zurich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597192" w14:textId="5F6FD52C" w:rsidR="00062CCC" w:rsidRPr="007A5659" w:rsidRDefault="00062CCC">
            <w:pPr>
              <w:rPr>
                <w:rFonts w:cstheme="minorHAnsi"/>
              </w:rPr>
            </w:pPr>
            <w:r w:rsidRPr="007A5659">
              <w:rPr>
                <w:rFonts w:cstheme="minorHAnsi"/>
              </w:rPr>
              <w:t>47.393</w:t>
            </w:r>
            <w:r w:rsidR="00AC3005" w:rsidRPr="007A5659">
              <w:rPr>
                <w:rFonts w:cstheme="minorHAnsi"/>
              </w:rPr>
              <w:t>2</w:t>
            </w:r>
            <w:r w:rsidRPr="007A5659">
              <w:rPr>
                <w:rFonts w:cstheme="minorHAnsi"/>
              </w:rPr>
              <w:t xml:space="preserve"> N /</w:t>
            </w:r>
          </w:p>
          <w:p w14:paraId="5C66A423" w14:textId="77777777" w:rsidR="00062CCC" w:rsidRPr="007A5659" w:rsidRDefault="00062CCC">
            <w:pPr>
              <w:rPr>
                <w:lang w:val="en-US"/>
              </w:rPr>
            </w:pPr>
            <w:r w:rsidRPr="007A5659">
              <w:rPr>
                <w:rFonts w:cstheme="minorHAnsi"/>
              </w:rPr>
              <w:t>8.5257 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B3B219" w14:textId="410EA153" w:rsidR="00062CCC" w:rsidRPr="007A5659" w:rsidRDefault="00062CCC">
            <w:pPr>
              <w:rPr>
                <w:lang w:val="en-US"/>
              </w:rPr>
            </w:pPr>
            <w:r w:rsidRPr="007A5659">
              <w:rPr>
                <w:lang w:val="en-US"/>
              </w:rPr>
              <w:t xml:space="preserve">408 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C44BB0" w14:textId="77777777" w:rsidR="00062CCC" w:rsidRPr="007A5659" w:rsidRDefault="00062CCC">
            <w:pPr>
              <w:rPr>
                <w:lang w:val="en-US"/>
              </w:rPr>
            </w:pPr>
            <w:r w:rsidRPr="007A5659">
              <w:rPr>
                <w:lang w:val="en-US"/>
              </w:rPr>
              <w:t>urban, plateau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AEC90" w14:textId="77777777" w:rsidR="00062CCC" w:rsidRPr="007A5659" w:rsidRDefault="00AC3005">
            <w:pPr>
              <w:rPr>
                <w:lang w:val="en-US"/>
              </w:rPr>
            </w:pPr>
            <w:proofErr w:type="gramStart"/>
            <w:r w:rsidRPr="007A5659">
              <w:rPr>
                <w:lang w:val="en-US"/>
              </w:rPr>
              <w:t>agriculture</w:t>
            </w:r>
            <w:proofErr w:type="gramEnd"/>
            <w:r w:rsidRPr="007A5659">
              <w:rPr>
                <w:lang w:val="en-US"/>
              </w:rPr>
              <w:t xml:space="preserve"> (0%)</w:t>
            </w:r>
            <w:r w:rsidRPr="007A5659">
              <w:rPr>
                <w:lang w:val="en-US"/>
              </w:rPr>
              <w:br/>
              <w:t>forest (7%)</w:t>
            </w:r>
            <w:r w:rsidRPr="007A5659">
              <w:rPr>
                <w:lang w:val="en-US"/>
              </w:rPr>
              <w:br/>
              <w:t>settlement (89%)</w:t>
            </w:r>
          </w:p>
          <w:p w14:paraId="51B93FDA" w14:textId="78E104FA" w:rsidR="00AC3005" w:rsidRPr="007A5659" w:rsidRDefault="00AC3005">
            <w:pPr>
              <w:rPr>
                <w:lang w:val="en-US"/>
              </w:rPr>
            </w:pPr>
            <w:proofErr w:type="gramStart"/>
            <w:r w:rsidRPr="007A5659">
              <w:rPr>
                <w:lang w:val="en-US"/>
              </w:rPr>
              <w:t>rest</w:t>
            </w:r>
            <w:proofErr w:type="gramEnd"/>
            <w:r w:rsidRPr="007A5659">
              <w:rPr>
                <w:lang w:val="en-US"/>
              </w:rPr>
              <w:t xml:space="preserve"> (4%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987A47" w14:textId="47433AF9" w:rsidR="00062CCC" w:rsidRPr="007A5659" w:rsidRDefault="00062CCC">
            <w:pPr>
              <w:rPr>
                <w:lang w:val="en-US"/>
              </w:rPr>
            </w:pPr>
            <w:r w:rsidRPr="007A5659">
              <w:rPr>
                <w:lang w:val="en-US"/>
              </w:rPr>
              <w:t>11.8.</w:t>
            </w:r>
            <w:r w:rsidR="00AC3005" w:rsidRPr="007A5659">
              <w:rPr>
                <w:lang w:val="en-US"/>
              </w:rPr>
              <w:t xml:space="preserve">2020 </w:t>
            </w:r>
            <w:r w:rsidRPr="007A5659">
              <w:rPr>
                <w:lang w:val="en-US"/>
              </w:rPr>
              <w:t>-25.8.2020</w:t>
            </w:r>
          </w:p>
        </w:tc>
      </w:tr>
    </w:tbl>
    <w:p w14:paraId="78AF91EE" w14:textId="77777777" w:rsidR="00462C96" w:rsidRPr="007A5659" w:rsidRDefault="00462C96" w:rsidP="00462C96">
      <w:pPr>
        <w:rPr>
          <w:lang w:val="en-US"/>
        </w:rPr>
      </w:pPr>
    </w:p>
    <w:p w14:paraId="2C06799A" w14:textId="77777777" w:rsidR="00462C96" w:rsidRPr="007A5659" w:rsidRDefault="00462C96" w:rsidP="00462C96">
      <w:pPr>
        <w:spacing w:line="276" w:lineRule="auto"/>
        <w:rPr>
          <w:b/>
          <w:bCs/>
          <w:lang w:val="en-US"/>
        </w:rPr>
      </w:pPr>
    </w:p>
    <w:p w14:paraId="027E538C" w14:textId="27AA0D15" w:rsidR="00462C96" w:rsidRPr="007A5659" w:rsidRDefault="00462C96" w:rsidP="00462C96">
      <w:pPr>
        <w:spacing w:line="276" w:lineRule="auto"/>
        <w:rPr>
          <w:lang w:val="en-US"/>
        </w:rPr>
      </w:pPr>
      <w:r w:rsidRPr="007A5659">
        <w:rPr>
          <w:b/>
          <w:bCs/>
          <w:lang w:val="en-US"/>
        </w:rPr>
        <w:t xml:space="preserve">Supplementary table 2. </w:t>
      </w:r>
      <w:r w:rsidRPr="007A5659">
        <w:rPr>
          <w:lang w:val="en-US"/>
        </w:rPr>
        <w:t xml:space="preserve">Locations of the weather stations where temperature and air pressure were measured. The coordinates correspond to the </w:t>
      </w:r>
      <w:r w:rsidRPr="007A5659">
        <w:rPr>
          <w:rFonts w:cstheme="minorHAnsi"/>
          <w:shd w:val="clear" w:color="auto" w:fill="FFFFFF"/>
          <w:lang w:val="en-GB"/>
        </w:rPr>
        <w:t>World Geodetic System 84 (WGS84).</w:t>
      </w:r>
      <w:r w:rsidR="00C91F66" w:rsidRPr="007A5659">
        <w:rPr>
          <w:rFonts w:cstheme="minorHAnsi"/>
          <w:shd w:val="clear" w:color="auto" w:fill="FFFFFF"/>
          <w:lang w:val="en-GB"/>
        </w:rPr>
        <w:t xml:space="preserve"> </w:t>
      </w:r>
    </w:p>
    <w:tbl>
      <w:tblPr>
        <w:tblStyle w:val="TableGrid"/>
        <w:tblW w:w="9054" w:type="dxa"/>
        <w:tblInd w:w="0" w:type="dxa"/>
        <w:tblLook w:val="04A0" w:firstRow="1" w:lastRow="0" w:firstColumn="1" w:lastColumn="0" w:noHBand="0" w:noVBand="1"/>
      </w:tblPr>
      <w:tblGrid>
        <w:gridCol w:w="3018"/>
        <w:gridCol w:w="3018"/>
        <w:gridCol w:w="3018"/>
      </w:tblGrid>
      <w:tr w:rsidR="007A5659" w:rsidRPr="007A5659" w14:paraId="4FE3797D" w14:textId="77777777" w:rsidTr="00462C96">
        <w:tc>
          <w:tcPr>
            <w:tcW w:w="3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57CD8B" w14:textId="77777777" w:rsidR="00462C96" w:rsidRPr="007A5659" w:rsidRDefault="00462C96">
            <w:pPr>
              <w:rPr>
                <w:b/>
                <w:bCs/>
                <w:lang w:val="en-US"/>
              </w:rPr>
            </w:pPr>
            <w:r w:rsidRPr="007A5659">
              <w:rPr>
                <w:b/>
                <w:bCs/>
                <w:lang w:val="en-US"/>
              </w:rPr>
              <w:t>Location</w:t>
            </w:r>
          </w:p>
        </w:tc>
        <w:tc>
          <w:tcPr>
            <w:tcW w:w="3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75235E" w14:textId="77777777" w:rsidR="00462C96" w:rsidRPr="007A5659" w:rsidRDefault="00462C96">
            <w:pPr>
              <w:rPr>
                <w:b/>
                <w:bCs/>
                <w:lang w:val="en-US"/>
              </w:rPr>
            </w:pPr>
            <w:r w:rsidRPr="007A5659">
              <w:rPr>
                <w:b/>
                <w:bCs/>
                <w:lang w:val="en-US"/>
              </w:rPr>
              <w:t>Coordinates</w:t>
            </w:r>
          </w:p>
        </w:tc>
        <w:tc>
          <w:tcPr>
            <w:tcW w:w="3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DA9DC6" w14:textId="77777777" w:rsidR="00462C96" w:rsidRPr="007A5659" w:rsidRDefault="00462C96">
            <w:pPr>
              <w:rPr>
                <w:b/>
                <w:bCs/>
                <w:lang w:val="en-US"/>
              </w:rPr>
            </w:pPr>
            <w:r w:rsidRPr="007A5659">
              <w:rPr>
                <w:b/>
                <w:bCs/>
                <w:lang w:val="en-US"/>
              </w:rPr>
              <w:t>Associated radar site</w:t>
            </w:r>
          </w:p>
        </w:tc>
      </w:tr>
      <w:tr w:rsidR="007A5659" w:rsidRPr="007A5659" w14:paraId="403E33BC" w14:textId="77777777" w:rsidTr="00462C96">
        <w:tc>
          <w:tcPr>
            <w:tcW w:w="30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B891F7" w14:textId="77777777" w:rsidR="00462C96" w:rsidRPr="007A5659" w:rsidRDefault="00462C96">
            <w:pPr>
              <w:rPr>
                <w:lang w:val="en-US"/>
              </w:rPr>
            </w:pPr>
            <w:proofErr w:type="spellStart"/>
            <w:r w:rsidRPr="007A5659">
              <w:rPr>
                <w:lang w:val="en-US"/>
              </w:rPr>
              <w:t>Segl</w:t>
            </w:r>
            <w:proofErr w:type="spellEnd"/>
            <w:r w:rsidRPr="007A5659">
              <w:rPr>
                <w:lang w:val="en-US"/>
              </w:rPr>
              <w:t>-Maria</w:t>
            </w:r>
          </w:p>
        </w:tc>
        <w:tc>
          <w:tcPr>
            <w:tcW w:w="30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C49D9B" w14:textId="77777777" w:rsidR="00462C96" w:rsidRPr="007A5659" w:rsidRDefault="00462C96">
            <w:pPr>
              <w:rPr>
                <w:lang w:val="en-US"/>
              </w:rPr>
            </w:pPr>
            <w:r w:rsidRPr="007A5659">
              <w:rPr>
                <w:rFonts w:cstheme="minorHAnsi"/>
              </w:rPr>
              <w:t>46.432331 N / 9.762325 E</w:t>
            </w:r>
          </w:p>
        </w:tc>
        <w:tc>
          <w:tcPr>
            <w:tcW w:w="30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DEF3DC" w14:textId="77777777" w:rsidR="00462C96" w:rsidRPr="007A5659" w:rsidRDefault="00462C96">
            <w:pPr>
              <w:rPr>
                <w:lang w:val="en-US"/>
              </w:rPr>
            </w:pPr>
            <w:proofErr w:type="spellStart"/>
            <w:r w:rsidRPr="007A5659">
              <w:rPr>
                <w:lang w:val="en-US"/>
              </w:rPr>
              <w:t>Maloja</w:t>
            </w:r>
            <w:proofErr w:type="spellEnd"/>
          </w:p>
        </w:tc>
      </w:tr>
      <w:tr w:rsidR="007A5659" w:rsidRPr="007A5659" w14:paraId="26582804" w14:textId="77777777" w:rsidTr="00462C96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539408" w14:textId="77777777" w:rsidR="00462C96" w:rsidRPr="007A5659" w:rsidRDefault="00462C96">
            <w:pPr>
              <w:rPr>
                <w:lang w:val="en-US"/>
              </w:rPr>
            </w:pPr>
            <w:proofErr w:type="spellStart"/>
            <w:r w:rsidRPr="007A5659">
              <w:rPr>
                <w:lang w:val="en-US"/>
              </w:rPr>
              <w:t>Andermatt</w:t>
            </w:r>
            <w:proofErr w:type="spellEnd"/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62BD7C" w14:textId="77777777" w:rsidR="00462C96" w:rsidRPr="007A5659" w:rsidRDefault="00462C96">
            <w:pPr>
              <w:rPr>
                <w:lang w:val="en-US"/>
              </w:rPr>
            </w:pPr>
            <w:r w:rsidRPr="007A5659">
              <w:rPr>
                <w:rFonts w:cstheme="minorHAnsi"/>
              </w:rPr>
              <w:t>46.630914 N / 8.580553 E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C424C" w14:textId="77777777" w:rsidR="00462C96" w:rsidRPr="007A5659" w:rsidRDefault="00462C96">
            <w:pPr>
              <w:rPr>
                <w:lang w:val="en-US"/>
              </w:rPr>
            </w:pPr>
            <w:proofErr w:type="spellStart"/>
            <w:r w:rsidRPr="007A5659">
              <w:rPr>
                <w:lang w:val="en-US"/>
              </w:rPr>
              <w:t>Hospental</w:t>
            </w:r>
            <w:proofErr w:type="spellEnd"/>
          </w:p>
        </w:tc>
      </w:tr>
      <w:tr w:rsidR="007A5659" w:rsidRPr="007A5659" w14:paraId="071B8ABA" w14:textId="77777777" w:rsidTr="00462C96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3E318" w14:textId="77777777" w:rsidR="00462C96" w:rsidRPr="007A5659" w:rsidRDefault="00462C96">
            <w:pPr>
              <w:rPr>
                <w:lang w:val="en-US"/>
              </w:rPr>
            </w:pPr>
            <w:proofErr w:type="spellStart"/>
            <w:r w:rsidRPr="007A5659">
              <w:rPr>
                <w:lang w:val="en-US"/>
              </w:rPr>
              <w:t>Egolzwil</w:t>
            </w:r>
            <w:proofErr w:type="spellEnd"/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BC7B0" w14:textId="77777777" w:rsidR="00462C96" w:rsidRPr="007A5659" w:rsidRDefault="00462C96">
            <w:pPr>
              <w:rPr>
                <w:lang w:val="en-US"/>
              </w:rPr>
            </w:pPr>
            <w:r w:rsidRPr="007A5659">
              <w:rPr>
                <w:rFonts w:cstheme="minorHAnsi"/>
              </w:rPr>
              <w:t>47.179428 N / 8.004758 E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989F13" w14:textId="77777777" w:rsidR="00462C96" w:rsidRPr="007A5659" w:rsidRDefault="00462C96">
            <w:pPr>
              <w:rPr>
                <w:lang w:val="en-US"/>
              </w:rPr>
            </w:pPr>
            <w:proofErr w:type="spellStart"/>
            <w:r w:rsidRPr="007A5659">
              <w:rPr>
                <w:lang w:val="en-US"/>
              </w:rPr>
              <w:t>Sempach</w:t>
            </w:r>
            <w:proofErr w:type="spellEnd"/>
            <w:r w:rsidRPr="007A5659">
              <w:rPr>
                <w:lang w:val="en-US"/>
              </w:rPr>
              <w:t xml:space="preserve">, </w:t>
            </w:r>
            <w:proofErr w:type="spellStart"/>
            <w:r w:rsidRPr="007A5659">
              <w:rPr>
                <w:lang w:val="en-US"/>
              </w:rPr>
              <w:t>Rothenburg</w:t>
            </w:r>
            <w:proofErr w:type="spellEnd"/>
          </w:p>
        </w:tc>
      </w:tr>
      <w:tr w:rsidR="007A5659" w:rsidRPr="007A5659" w14:paraId="2416C057" w14:textId="77777777" w:rsidTr="00462C96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A5A78F" w14:textId="77777777" w:rsidR="00462C96" w:rsidRPr="007A5659" w:rsidRDefault="00462C96">
            <w:pPr>
              <w:rPr>
                <w:lang w:val="en-US"/>
              </w:rPr>
            </w:pPr>
            <w:r w:rsidRPr="007A5659">
              <w:rPr>
                <w:lang w:val="en-US"/>
              </w:rPr>
              <w:t>Lucerne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19F64F" w14:textId="77777777" w:rsidR="00462C96" w:rsidRPr="007A5659" w:rsidRDefault="00462C96">
            <w:pPr>
              <w:rPr>
                <w:lang w:val="en-US"/>
              </w:rPr>
            </w:pPr>
            <w:r w:rsidRPr="007A5659">
              <w:rPr>
                <w:rFonts w:cstheme="minorHAnsi"/>
              </w:rPr>
              <w:t>47.036439 N / 8.301022 E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B1AF9" w14:textId="77777777" w:rsidR="00462C96" w:rsidRPr="007A5659" w:rsidRDefault="00462C96">
            <w:pPr>
              <w:rPr>
                <w:lang w:val="en-US"/>
              </w:rPr>
            </w:pPr>
            <w:proofErr w:type="spellStart"/>
            <w:r w:rsidRPr="007A5659">
              <w:rPr>
                <w:lang w:val="en-US"/>
              </w:rPr>
              <w:t>Sempach</w:t>
            </w:r>
            <w:proofErr w:type="spellEnd"/>
            <w:r w:rsidRPr="007A5659">
              <w:rPr>
                <w:lang w:val="en-US"/>
              </w:rPr>
              <w:t xml:space="preserve">, </w:t>
            </w:r>
            <w:proofErr w:type="spellStart"/>
            <w:r w:rsidRPr="007A5659">
              <w:rPr>
                <w:lang w:val="en-US"/>
              </w:rPr>
              <w:t>Rothenburg</w:t>
            </w:r>
            <w:proofErr w:type="spellEnd"/>
          </w:p>
        </w:tc>
      </w:tr>
      <w:tr w:rsidR="007A5659" w:rsidRPr="007A5659" w14:paraId="7361253B" w14:textId="77777777" w:rsidTr="00462C96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D8314" w14:textId="77777777" w:rsidR="00462C96" w:rsidRPr="007A5659" w:rsidRDefault="00462C96">
            <w:pPr>
              <w:rPr>
                <w:lang w:val="en-US"/>
              </w:rPr>
            </w:pPr>
            <w:proofErr w:type="spellStart"/>
            <w:r w:rsidRPr="007A5659">
              <w:rPr>
                <w:lang w:val="en-US"/>
              </w:rPr>
              <w:t>Mosen</w:t>
            </w:r>
            <w:proofErr w:type="spellEnd"/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A55F5" w14:textId="77777777" w:rsidR="00462C96" w:rsidRPr="007A5659" w:rsidRDefault="00462C96">
            <w:pPr>
              <w:rPr>
                <w:lang w:val="en-US"/>
              </w:rPr>
            </w:pPr>
            <w:r w:rsidRPr="007A5659">
              <w:rPr>
                <w:rFonts w:cstheme="minorHAnsi"/>
              </w:rPr>
              <w:t>47.243842 N / 8.232828 E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C05A9D" w14:textId="77777777" w:rsidR="00462C96" w:rsidRPr="007A5659" w:rsidRDefault="00462C96">
            <w:pPr>
              <w:rPr>
                <w:lang w:val="en-US"/>
              </w:rPr>
            </w:pPr>
            <w:proofErr w:type="spellStart"/>
            <w:r w:rsidRPr="007A5659">
              <w:rPr>
                <w:lang w:val="en-US"/>
              </w:rPr>
              <w:t>Sempach</w:t>
            </w:r>
            <w:proofErr w:type="spellEnd"/>
            <w:r w:rsidRPr="007A5659">
              <w:rPr>
                <w:lang w:val="en-US"/>
              </w:rPr>
              <w:t xml:space="preserve">, </w:t>
            </w:r>
            <w:proofErr w:type="spellStart"/>
            <w:r w:rsidRPr="007A5659">
              <w:rPr>
                <w:lang w:val="en-US"/>
              </w:rPr>
              <w:t>Rothenburg</w:t>
            </w:r>
            <w:proofErr w:type="spellEnd"/>
          </w:p>
        </w:tc>
      </w:tr>
      <w:tr w:rsidR="007A5659" w:rsidRPr="007A5659" w14:paraId="73643EBC" w14:textId="77777777" w:rsidTr="00462C96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DE2D5C" w14:textId="77777777" w:rsidR="00462C96" w:rsidRPr="007A5659" w:rsidRDefault="00462C96">
            <w:pPr>
              <w:rPr>
                <w:lang w:val="en-US"/>
              </w:rPr>
            </w:pPr>
            <w:r w:rsidRPr="007A5659">
              <w:rPr>
                <w:lang w:val="en-US"/>
              </w:rPr>
              <w:t>Bern/</w:t>
            </w:r>
            <w:proofErr w:type="spellStart"/>
            <w:r w:rsidRPr="007A5659">
              <w:rPr>
                <w:lang w:val="en-US"/>
              </w:rPr>
              <w:t>Zollikofen</w:t>
            </w:r>
            <w:proofErr w:type="spellEnd"/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F160A" w14:textId="77777777" w:rsidR="00462C96" w:rsidRPr="007A5659" w:rsidRDefault="00462C96">
            <w:pPr>
              <w:rPr>
                <w:lang w:val="en-US"/>
              </w:rPr>
            </w:pPr>
            <w:r w:rsidRPr="007A5659">
              <w:rPr>
                <w:rFonts w:cstheme="minorHAnsi"/>
              </w:rPr>
              <w:t>46.990744 N / 7.464061 E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D3B9A" w14:textId="77777777" w:rsidR="00462C96" w:rsidRPr="007A5659" w:rsidRDefault="00462C96">
            <w:pPr>
              <w:rPr>
                <w:lang w:val="en-US"/>
              </w:rPr>
            </w:pPr>
            <w:r w:rsidRPr="007A5659">
              <w:rPr>
                <w:lang w:val="en-US"/>
              </w:rPr>
              <w:t>Bern</w:t>
            </w:r>
          </w:p>
        </w:tc>
      </w:tr>
      <w:tr w:rsidR="007A5659" w:rsidRPr="007A5659" w14:paraId="188DFCB9" w14:textId="77777777" w:rsidTr="00462C96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7B08D" w14:textId="77777777" w:rsidR="00462C96" w:rsidRPr="007A5659" w:rsidRDefault="00462C96">
            <w:pPr>
              <w:rPr>
                <w:lang w:val="en-US"/>
              </w:rPr>
            </w:pPr>
            <w:proofErr w:type="spellStart"/>
            <w:r w:rsidRPr="007A5659">
              <w:rPr>
                <w:lang w:val="en-US"/>
              </w:rPr>
              <w:t>Koppigen</w:t>
            </w:r>
            <w:proofErr w:type="spellEnd"/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CED9B" w14:textId="77777777" w:rsidR="00462C96" w:rsidRPr="007A5659" w:rsidRDefault="00462C96">
            <w:pPr>
              <w:rPr>
                <w:lang w:val="en-US"/>
              </w:rPr>
            </w:pPr>
            <w:r w:rsidRPr="007A5659">
              <w:rPr>
                <w:rFonts w:cstheme="minorHAnsi"/>
              </w:rPr>
              <w:t>47.11885 N / 7.605503 E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45217" w14:textId="77777777" w:rsidR="00462C96" w:rsidRPr="007A5659" w:rsidRDefault="00462C96">
            <w:pPr>
              <w:rPr>
                <w:lang w:val="en-US"/>
              </w:rPr>
            </w:pPr>
            <w:r w:rsidRPr="007A5659">
              <w:rPr>
                <w:lang w:val="en-US"/>
              </w:rPr>
              <w:t>Bern</w:t>
            </w:r>
          </w:p>
        </w:tc>
      </w:tr>
      <w:tr w:rsidR="007A5659" w:rsidRPr="007A5659" w14:paraId="18E48210" w14:textId="77777777" w:rsidTr="00462C96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4F9CF" w14:textId="77777777" w:rsidR="00462C96" w:rsidRPr="007A5659" w:rsidRDefault="00462C96">
            <w:pPr>
              <w:rPr>
                <w:lang w:val="en-US"/>
              </w:rPr>
            </w:pPr>
            <w:r w:rsidRPr="007A5659">
              <w:rPr>
                <w:lang w:val="en-US"/>
              </w:rPr>
              <w:t xml:space="preserve">Zurich </w:t>
            </w:r>
            <w:proofErr w:type="spellStart"/>
            <w:r w:rsidRPr="007A5659">
              <w:rPr>
                <w:lang w:val="en-US"/>
              </w:rPr>
              <w:t>Affoltern</w:t>
            </w:r>
            <w:proofErr w:type="spellEnd"/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0414F" w14:textId="77777777" w:rsidR="00462C96" w:rsidRPr="007A5659" w:rsidRDefault="00462C96">
            <w:pPr>
              <w:rPr>
                <w:lang w:val="en-US"/>
              </w:rPr>
            </w:pPr>
            <w:r w:rsidRPr="007A5659">
              <w:rPr>
                <w:rFonts w:cstheme="minorHAnsi"/>
              </w:rPr>
              <w:t>47.427694 N / 8.517953 E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635A4" w14:textId="77777777" w:rsidR="00462C96" w:rsidRPr="007A5659" w:rsidRDefault="00462C96">
            <w:pPr>
              <w:rPr>
                <w:lang w:val="en-US"/>
              </w:rPr>
            </w:pPr>
            <w:r w:rsidRPr="007A5659">
              <w:rPr>
                <w:lang w:val="en-US"/>
              </w:rPr>
              <w:t>Zurich</w:t>
            </w:r>
          </w:p>
        </w:tc>
      </w:tr>
      <w:tr w:rsidR="00462C96" w:rsidRPr="007A5659" w14:paraId="2C21B69C" w14:textId="77777777" w:rsidTr="00462C96"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5E5D1B" w14:textId="77777777" w:rsidR="00462C96" w:rsidRPr="007A5659" w:rsidRDefault="00462C96">
            <w:pPr>
              <w:rPr>
                <w:lang w:val="en-US"/>
              </w:rPr>
            </w:pPr>
            <w:r w:rsidRPr="007A5659">
              <w:rPr>
                <w:lang w:val="en-US"/>
              </w:rPr>
              <w:lastRenderedPageBreak/>
              <w:t xml:space="preserve">Zurich </w:t>
            </w:r>
            <w:proofErr w:type="spellStart"/>
            <w:r w:rsidRPr="007A5659">
              <w:rPr>
                <w:lang w:val="en-US"/>
              </w:rPr>
              <w:t>Fluntern</w:t>
            </w:r>
            <w:proofErr w:type="spellEnd"/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269E9C" w14:textId="77777777" w:rsidR="00462C96" w:rsidRPr="007A5659" w:rsidRDefault="00462C96">
            <w:pPr>
              <w:rPr>
                <w:lang w:val="en-US"/>
              </w:rPr>
            </w:pPr>
            <w:r w:rsidRPr="007A5659">
              <w:rPr>
                <w:rFonts w:cstheme="minorHAnsi"/>
              </w:rPr>
              <w:t>47.377925 N / 8.565742 E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9FC3A8" w14:textId="77777777" w:rsidR="00462C96" w:rsidRPr="007A5659" w:rsidRDefault="00462C96">
            <w:pPr>
              <w:rPr>
                <w:lang w:val="en-US"/>
              </w:rPr>
            </w:pPr>
            <w:r w:rsidRPr="007A5659">
              <w:rPr>
                <w:lang w:val="en-US"/>
              </w:rPr>
              <w:t>Zurich</w:t>
            </w:r>
          </w:p>
        </w:tc>
      </w:tr>
    </w:tbl>
    <w:p w14:paraId="24674974" w14:textId="77777777" w:rsidR="00462C96" w:rsidRPr="007A5659" w:rsidRDefault="00462C96" w:rsidP="00462C96">
      <w:pPr>
        <w:rPr>
          <w:b/>
          <w:bCs/>
        </w:rPr>
      </w:pPr>
    </w:p>
    <w:p w14:paraId="2979A542" w14:textId="77777777" w:rsidR="00462C96" w:rsidRPr="007A5659" w:rsidRDefault="00462C96" w:rsidP="00462C96">
      <w:pPr>
        <w:rPr>
          <w:b/>
          <w:bCs/>
        </w:rPr>
      </w:pPr>
    </w:p>
    <w:p w14:paraId="4A665567" w14:textId="77777777" w:rsidR="00462C96" w:rsidRPr="007A5659" w:rsidRDefault="00462C96" w:rsidP="00462C96">
      <w:pPr>
        <w:rPr>
          <w:b/>
          <w:bCs/>
        </w:rPr>
      </w:pPr>
    </w:p>
    <w:p w14:paraId="52E72D7A" w14:textId="0B791F6F" w:rsidR="00462C96" w:rsidRPr="007A5659" w:rsidRDefault="00462C96" w:rsidP="00462C96">
      <w:pPr>
        <w:spacing w:line="276" w:lineRule="auto"/>
        <w:rPr>
          <w:lang w:val="en-US"/>
        </w:rPr>
      </w:pPr>
      <w:r w:rsidRPr="007A5659">
        <w:rPr>
          <w:b/>
          <w:bCs/>
          <w:lang w:val="en-US"/>
        </w:rPr>
        <w:t xml:space="preserve">Supplementary table 3. </w:t>
      </w:r>
      <w:r w:rsidRPr="007A5659">
        <w:rPr>
          <w:lang w:val="en-US"/>
        </w:rPr>
        <w:t>Ranges (</w:t>
      </w:r>
      <w:r w:rsidR="00D75B2E" w:rsidRPr="007A5659">
        <w:rPr>
          <w:lang w:val="en-US"/>
        </w:rPr>
        <w:t>min, max</w:t>
      </w:r>
      <w:r w:rsidRPr="007A5659">
        <w:rPr>
          <w:lang w:val="en-US"/>
        </w:rPr>
        <w:t xml:space="preserve">) and means of measured weather data by location. </w:t>
      </w:r>
      <w:r w:rsidR="00C91F66" w:rsidRPr="007A5659">
        <w:rPr>
          <w:lang w:val="en-GB"/>
        </w:rPr>
        <w:t>Where several weather stations were at a similar distance to a radar site, we took the mean of the values (see Supplementary table 2 for the location of the weather stations).</w:t>
      </w:r>
      <w:r w:rsidR="00C91F66" w:rsidRPr="007A5659">
        <w:rPr>
          <w:lang w:val="en-US"/>
        </w:rPr>
        <w:t xml:space="preserve"> The wind speed was </w:t>
      </w:r>
      <w:r w:rsidR="002F2D07" w:rsidRPr="007A5659">
        <w:rPr>
          <w:lang w:val="en-US"/>
        </w:rPr>
        <w:t>extracted from the COSMO-1 model at</w:t>
      </w:r>
      <w:r w:rsidR="00C91F66" w:rsidRPr="007A5659">
        <w:rPr>
          <w:lang w:val="en-US"/>
        </w:rPr>
        <w:t xml:space="preserve"> a height of 150 m above ground </w:t>
      </w:r>
      <w:r w:rsidR="002F2D07" w:rsidRPr="007A5659">
        <w:rPr>
          <w:lang w:val="en-GB"/>
        </w:rPr>
        <w:t>at the respective radar locations</w:t>
      </w:r>
      <w:bookmarkStart w:id="1" w:name="_Hlk108362118"/>
      <w:r w:rsidR="002F2D07" w:rsidRPr="007A5659">
        <w:rPr>
          <w:lang w:val="en-GB"/>
        </w:rPr>
        <w:t xml:space="preserve">. The COSMO-1 is a version of the COSMO (Consortium for small-scale modelling, </w:t>
      </w:r>
      <w:hyperlink r:id="rId5" w:history="1">
        <w:r w:rsidR="002F2D07" w:rsidRPr="007A5659">
          <w:rPr>
            <w:rStyle w:val="Hyperlink"/>
            <w:color w:val="auto"/>
            <w:lang w:val="en-GB"/>
          </w:rPr>
          <w:t>www.cosmo-model.org</w:t>
        </w:r>
      </w:hyperlink>
      <w:r w:rsidR="002F2D07" w:rsidRPr="007A5659">
        <w:rPr>
          <w:lang w:val="en-GB"/>
        </w:rPr>
        <w:t xml:space="preserve">) family of numerical weather prediction models with a grid box size of 1.1 km, and it is operated by </w:t>
      </w:r>
      <w:proofErr w:type="spellStart"/>
      <w:r w:rsidR="002F2D07" w:rsidRPr="007A5659">
        <w:rPr>
          <w:lang w:val="en-GB"/>
        </w:rPr>
        <w:t>MeteoSwiss</w:t>
      </w:r>
      <w:proofErr w:type="spellEnd"/>
      <w:r w:rsidR="002F2D07" w:rsidRPr="007A5659">
        <w:rPr>
          <w:lang w:val="en-GB"/>
        </w:rPr>
        <w:t xml:space="preserve"> (</w:t>
      </w:r>
      <w:hyperlink r:id="rId6" w:history="1">
        <w:r w:rsidR="002F2D07" w:rsidRPr="007A5659">
          <w:rPr>
            <w:rStyle w:val="Hyperlink"/>
            <w:color w:val="auto"/>
            <w:lang w:val="en-GB"/>
          </w:rPr>
          <w:t>www.metoswiss.admin.ch</w:t>
        </w:r>
      </w:hyperlink>
      <w:r w:rsidR="002F2D07" w:rsidRPr="007A5659">
        <w:rPr>
          <w:lang w:val="en-GB"/>
        </w:rPr>
        <w:t>)</w:t>
      </w:r>
      <w:bookmarkEnd w:id="1"/>
      <w:r w:rsidR="002F2D07" w:rsidRPr="007A5659">
        <w:rPr>
          <w:lang w:val="en-GB"/>
        </w:rPr>
        <w:t>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7A5659" w:rsidRPr="007A5659" w14:paraId="0472A8F5" w14:textId="77777777" w:rsidTr="00462C96"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C89217" w14:textId="77777777" w:rsidR="00462C96" w:rsidRPr="007A5659" w:rsidRDefault="00462C96">
            <w:pPr>
              <w:rPr>
                <w:b/>
                <w:bCs/>
                <w:lang w:val="en-US"/>
              </w:rPr>
            </w:pPr>
            <w:r w:rsidRPr="007A5659">
              <w:rPr>
                <w:b/>
                <w:bCs/>
                <w:lang w:val="en-US"/>
              </w:rPr>
              <w:t>Location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993DFD" w14:textId="77777777" w:rsidR="00462C96" w:rsidRPr="007A5659" w:rsidRDefault="00462C96">
            <w:pPr>
              <w:rPr>
                <w:b/>
                <w:bCs/>
                <w:lang w:val="en-US"/>
              </w:rPr>
            </w:pPr>
            <w:r w:rsidRPr="007A5659">
              <w:rPr>
                <w:b/>
                <w:bCs/>
                <w:lang w:val="en-US"/>
              </w:rPr>
              <w:t>Temperature (°C)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EC179D" w14:textId="77777777" w:rsidR="00462C96" w:rsidRPr="007A5659" w:rsidRDefault="00462C96">
            <w:pPr>
              <w:rPr>
                <w:b/>
                <w:bCs/>
                <w:lang w:val="en-US"/>
              </w:rPr>
            </w:pPr>
            <w:r w:rsidRPr="007A5659">
              <w:rPr>
                <w:b/>
                <w:bCs/>
                <w:lang w:val="en-US"/>
              </w:rPr>
              <w:t>Wind speed (m/s)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528987" w14:textId="77777777" w:rsidR="00462C96" w:rsidRPr="007A5659" w:rsidRDefault="00462C96">
            <w:pPr>
              <w:rPr>
                <w:b/>
                <w:bCs/>
                <w:lang w:val="en-US"/>
              </w:rPr>
            </w:pPr>
            <w:r w:rsidRPr="007A5659">
              <w:rPr>
                <w:b/>
                <w:bCs/>
                <w:lang w:val="en-US"/>
              </w:rPr>
              <w:t>Air pressure (</w:t>
            </w:r>
            <w:proofErr w:type="spellStart"/>
            <w:r w:rsidRPr="007A5659">
              <w:rPr>
                <w:b/>
                <w:bCs/>
                <w:lang w:val="en-US"/>
              </w:rPr>
              <w:t>hPa</w:t>
            </w:r>
            <w:proofErr w:type="spellEnd"/>
            <w:r w:rsidRPr="007A5659">
              <w:rPr>
                <w:b/>
                <w:bCs/>
                <w:lang w:val="en-US"/>
              </w:rPr>
              <w:t>)</w:t>
            </w:r>
          </w:p>
        </w:tc>
      </w:tr>
      <w:tr w:rsidR="007A5659" w:rsidRPr="007A5659" w14:paraId="2074F954" w14:textId="77777777" w:rsidTr="00462C96"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C87939" w14:textId="77777777" w:rsidR="00462C96" w:rsidRPr="007A5659" w:rsidRDefault="00462C96">
            <w:pPr>
              <w:rPr>
                <w:lang w:val="en-US"/>
              </w:rPr>
            </w:pPr>
            <w:proofErr w:type="spellStart"/>
            <w:r w:rsidRPr="007A5659">
              <w:rPr>
                <w:lang w:val="en-US"/>
              </w:rPr>
              <w:t>Maloja</w:t>
            </w:r>
            <w:proofErr w:type="spellEnd"/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DF5EB7" w14:textId="77777777" w:rsidR="00462C96" w:rsidRPr="007A5659" w:rsidRDefault="00462C96">
            <w:pPr>
              <w:rPr>
                <w:lang w:val="en-US"/>
              </w:rPr>
            </w:pPr>
            <w:r w:rsidRPr="007A5659">
              <w:rPr>
                <w:lang w:val="en-US"/>
              </w:rPr>
              <w:t>2.4-23.7, ø 12.6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41789B" w14:textId="77777777" w:rsidR="00462C96" w:rsidRPr="007A5659" w:rsidRDefault="00462C96">
            <w:pPr>
              <w:rPr>
                <w:lang w:val="en-US"/>
              </w:rPr>
            </w:pPr>
            <w:r w:rsidRPr="007A5659">
              <w:rPr>
                <w:lang w:val="en-US"/>
              </w:rPr>
              <w:t>0.1-16.7, ø 4.3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BCC240" w14:textId="77777777" w:rsidR="00462C96" w:rsidRPr="007A5659" w:rsidRDefault="00462C96">
            <w:pPr>
              <w:rPr>
                <w:lang w:val="en-US"/>
              </w:rPr>
            </w:pPr>
            <w:r w:rsidRPr="007A5659">
              <w:rPr>
                <w:lang w:val="en-US"/>
              </w:rPr>
              <w:t>813.2-829.4, ø 823.0</w:t>
            </w:r>
          </w:p>
        </w:tc>
      </w:tr>
      <w:tr w:rsidR="007A5659" w:rsidRPr="007A5659" w14:paraId="2966FCE4" w14:textId="77777777" w:rsidTr="00462C96"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8DCA88" w14:textId="77777777" w:rsidR="00462C96" w:rsidRPr="007A5659" w:rsidRDefault="00462C96">
            <w:pPr>
              <w:rPr>
                <w:lang w:val="en-US"/>
              </w:rPr>
            </w:pPr>
            <w:proofErr w:type="spellStart"/>
            <w:r w:rsidRPr="007A5659">
              <w:rPr>
                <w:lang w:val="en-US"/>
              </w:rPr>
              <w:t>Hospental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9F9407" w14:textId="77777777" w:rsidR="00462C96" w:rsidRPr="007A5659" w:rsidRDefault="00462C96">
            <w:pPr>
              <w:rPr>
                <w:lang w:val="en-US"/>
              </w:rPr>
            </w:pPr>
            <w:r w:rsidRPr="007A5659">
              <w:rPr>
                <w:lang w:val="en-US"/>
              </w:rPr>
              <w:t>1.2-25.8, ø 13.9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EBB78" w14:textId="77777777" w:rsidR="00462C96" w:rsidRPr="007A5659" w:rsidRDefault="00462C96">
            <w:pPr>
              <w:rPr>
                <w:lang w:val="en-US"/>
              </w:rPr>
            </w:pPr>
            <w:r w:rsidRPr="007A5659">
              <w:rPr>
                <w:lang w:val="en-US"/>
              </w:rPr>
              <w:t>0.1-11.4, ø 4.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AA5CA" w14:textId="77777777" w:rsidR="00462C96" w:rsidRPr="007A5659" w:rsidRDefault="00462C96">
            <w:pPr>
              <w:rPr>
                <w:lang w:val="en-US"/>
              </w:rPr>
            </w:pPr>
            <w:r w:rsidRPr="007A5659">
              <w:rPr>
                <w:lang w:val="en-US"/>
              </w:rPr>
              <w:t>852.5-865.3, ø 860.1</w:t>
            </w:r>
          </w:p>
        </w:tc>
      </w:tr>
      <w:tr w:rsidR="007A5659" w:rsidRPr="007A5659" w14:paraId="58A4E8CE" w14:textId="77777777" w:rsidTr="00462C96"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08DBE" w14:textId="77777777" w:rsidR="00462C96" w:rsidRPr="007A5659" w:rsidRDefault="00462C96">
            <w:pPr>
              <w:rPr>
                <w:lang w:val="en-US"/>
              </w:rPr>
            </w:pPr>
            <w:proofErr w:type="spellStart"/>
            <w:r w:rsidRPr="007A5659">
              <w:rPr>
                <w:lang w:val="en-US"/>
              </w:rPr>
              <w:t>Sempach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AA6D7" w14:textId="77777777" w:rsidR="00462C96" w:rsidRPr="007A5659" w:rsidRDefault="00462C96">
            <w:pPr>
              <w:rPr>
                <w:lang w:val="en-US"/>
              </w:rPr>
            </w:pPr>
            <w:r w:rsidRPr="007A5659">
              <w:rPr>
                <w:lang w:val="en-US"/>
              </w:rPr>
              <w:t>10.1-33.2, ø 19.9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F4079" w14:textId="77777777" w:rsidR="00462C96" w:rsidRPr="007A5659" w:rsidRDefault="00462C96">
            <w:pPr>
              <w:rPr>
                <w:lang w:val="en-US"/>
              </w:rPr>
            </w:pPr>
            <w:r w:rsidRPr="007A5659">
              <w:rPr>
                <w:lang w:val="en-US"/>
              </w:rPr>
              <w:t>0.0-14.8, ø 3.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894EE8" w14:textId="77777777" w:rsidR="00462C96" w:rsidRPr="007A5659" w:rsidRDefault="00462C96">
            <w:pPr>
              <w:rPr>
                <w:lang w:val="en-US"/>
              </w:rPr>
            </w:pPr>
            <w:r w:rsidRPr="007A5659">
              <w:rPr>
                <w:lang w:val="en-US"/>
              </w:rPr>
              <w:t>955.4-968.2, ø 961.8</w:t>
            </w:r>
          </w:p>
        </w:tc>
      </w:tr>
      <w:tr w:rsidR="007A5659" w:rsidRPr="007A5659" w14:paraId="291942D5" w14:textId="77777777" w:rsidTr="00462C96"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840E76" w14:textId="77777777" w:rsidR="00462C96" w:rsidRPr="007A5659" w:rsidRDefault="00462C96">
            <w:pPr>
              <w:rPr>
                <w:lang w:val="en-US"/>
              </w:rPr>
            </w:pPr>
            <w:proofErr w:type="spellStart"/>
            <w:r w:rsidRPr="007A5659">
              <w:rPr>
                <w:lang w:val="en-US"/>
              </w:rPr>
              <w:t>Rothenburg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BA6B9" w14:textId="77777777" w:rsidR="00462C96" w:rsidRPr="007A5659" w:rsidRDefault="00462C96">
            <w:pPr>
              <w:rPr>
                <w:lang w:val="en-US"/>
              </w:rPr>
            </w:pPr>
            <w:r w:rsidRPr="007A5659">
              <w:rPr>
                <w:lang w:val="en-US"/>
              </w:rPr>
              <w:t>10.7-28.5, ø 18.9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7E997" w14:textId="77777777" w:rsidR="00462C96" w:rsidRPr="007A5659" w:rsidRDefault="00462C96">
            <w:pPr>
              <w:rPr>
                <w:lang w:val="en-US"/>
              </w:rPr>
            </w:pPr>
            <w:r w:rsidRPr="007A5659">
              <w:rPr>
                <w:lang w:val="en-US"/>
              </w:rPr>
              <w:t>0.1-11.6, ø 3.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90C49" w14:textId="77777777" w:rsidR="00462C96" w:rsidRPr="007A5659" w:rsidRDefault="00462C96">
            <w:pPr>
              <w:rPr>
                <w:lang w:val="en-US"/>
              </w:rPr>
            </w:pPr>
            <w:r w:rsidRPr="007A5659">
              <w:rPr>
                <w:lang w:val="en-US"/>
              </w:rPr>
              <w:t>957.7-968.2, ø 962.7</w:t>
            </w:r>
          </w:p>
        </w:tc>
      </w:tr>
      <w:tr w:rsidR="007A5659" w:rsidRPr="007A5659" w14:paraId="4EC42FFE" w14:textId="77777777" w:rsidTr="00462C96"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5B806" w14:textId="77777777" w:rsidR="00462C96" w:rsidRPr="007A5659" w:rsidRDefault="00462C96">
            <w:pPr>
              <w:rPr>
                <w:lang w:val="en-US"/>
              </w:rPr>
            </w:pPr>
            <w:r w:rsidRPr="007A5659">
              <w:rPr>
                <w:lang w:val="en-US"/>
              </w:rPr>
              <w:t>Ber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11A56E" w14:textId="77777777" w:rsidR="00462C96" w:rsidRPr="007A5659" w:rsidRDefault="00462C96">
            <w:pPr>
              <w:rPr>
                <w:lang w:val="en-US"/>
              </w:rPr>
            </w:pPr>
            <w:r w:rsidRPr="007A5659">
              <w:rPr>
                <w:lang w:val="en-US"/>
              </w:rPr>
              <w:t>8.8-33.6, ø 20.7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45258" w14:textId="77777777" w:rsidR="00462C96" w:rsidRPr="007A5659" w:rsidRDefault="00462C96">
            <w:pPr>
              <w:rPr>
                <w:lang w:val="en-US"/>
              </w:rPr>
            </w:pPr>
            <w:r w:rsidRPr="007A5659">
              <w:rPr>
                <w:lang w:val="en-US"/>
              </w:rPr>
              <w:t>0.0-14.8, ø 2.9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7A43B" w14:textId="77777777" w:rsidR="00462C96" w:rsidRPr="007A5659" w:rsidRDefault="00462C96">
            <w:pPr>
              <w:rPr>
                <w:lang w:val="en-US"/>
              </w:rPr>
            </w:pPr>
            <w:r w:rsidRPr="007A5659">
              <w:rPr>
                <w:lang w:val="en-US"/>
              </w:rPr>
              <w:t>952.8-961.8, ø 957.4</w:t>
            </w:r>
          </w:p>
        </w:tc>
      </w:tr>
      <w:tr w:rsidR="00462C96" w:rsidRPr="007A5659" w14:paraId="76114574" w14:textId="77777777" w:rsidTr="00462C96"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7204D4" w14:textId="77777777" w:rsidR="00462C96" w:rsidRPr="007A5659" w:rsidRDefault="00462C96">
            <w:pPr>
              <w:rPr>
                <w:lang w:val="en-US"/>
              </w:rPr>
            </w:pPr>
            <w:r w:rsidRPr="007A5659">
              <w:rPr>
                <w:lang w:val="en-US"/>
              </w:rPr>
              <w:t>Zurich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3025E3" w14:textId="77777777" w:rsidR="00462C96" w:rsidRPr="007A5659" w:rsidRDefault="00462C96">
            <w:pPr>
              <w:rPr>
                <w:lang w:val="en-US"/>
              </w:rPr>
            </w:pPr>
            <w:r w:rsidRPr="007A5659">
              <w:rPr>
                <w:lang w:val="en-US"/>
              </w:rPr>
              <w:t>11.4-32.6, ø 21.2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2A4C61" w14:textId="77777777" w:rsidR="00462C96" w:rsidRPr="007A5659" w:rsidRDefault="00462C96">
            <w:pPr>
              <w:rPr>
                <w:lang w:val="en-US"/>
              </w:rPr>
            </w:pPr>
            <w:r w:rsidRPr="007A5659">
              <w:rPr>
                <w:lang w:val="en-US"/>
              </w:rPr>
              <w:t>0.2-14.4, ø 3.0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C11A0D" w14:textId="77777777" w:rsidR="00462C96" w:rsidRPr="007A5659" w:rsidRDefault="00462C96">
            <w:pPr>
              <w:rPr>
                <w:lang w:val="en-US"/>
              </w:rPr>
            </w:pPr>
            <w:r w:rsidRPr="007A5659">
              <w:rPr>
                <w:lang w:val="en-US"/>
              </w:rPr>
              <w:t>952.7-963.0, ø 957.6</w:t>
            </w:r>
          </w:p>
        </w:tc>
      </w:tr>
    </w:tbl>
    <w:p w14:paraId="0FA26017" w14:textId="77777777" w:rsidR="00462C96" w:rsidRPr="007A5659" w:rsidRDefault="00462C96" w:rsidP="00462C96">
      <w:pPr>
        <w:rPr>
          <w:b/>
          <w:bCs/>
          <w:lang w:val="en-US"/>
        </w:rPr>
      </w:pPr>
    </w:p>
    <w:p w14:paraId="11D8C3A7" w14:textId="77777777" w:rsidR="00526271" w:rsidRPr="007A5659" w:rsidRDefault="00526271" w:rsidP="0010064C">
      <w:pPr>
        <w:spacing w:line="360" w:lineRule="auto"/>
        <w:jc w:val="both"/>
        <w:rPr>
          <w:lang w:val="en-GB"/>
        </w:rPr>
      </w:pPr>
    </w:p>
    <w:p w14:paraId="50D791B2" w14:textId="78FD2FD4" w:rsidR="0010064C" w:rsidRPr="007A5659" w:rsidRDefault="0010064C" w:rsidP="0010064C">
      <w:pPr>
        <w:spacing w:line="360" w:lineRule="auto"/>
        <w:jc w:val="both"/>
        <w:rPr>
          <w:lang w:val="en-GB"/>
        </w:rPr>
      </w:pPr>
    </w:p>
    <w:p w14:paraId="61168B0E" w14:textId="6ADCAE1E" w:rsidR="0010064C" w:rsidRPr="007A5659" w:rsidRDefault="0010064C" w:rsidP="0010064C">
      <w:pPr>
        <w:spacing w:line="360" w:lineRule="auto"/>
        <w:jc w:val="both"/>
        <w:rPr>
          <w:lang w:val="en-GB"/>
        </w:rPr>
      </w:pPr>
      <w:r w:rsidRPr="007A5659">
        <w:rPr>
          <w:b/>
          <w:bCs/>
          <w:lang w:val="en-GB"/>
        </w:rPr>
        <w:t>Supplementary tabl</w:t>
      </w:r>
      <w:r w:rsidR="00462C96" w:rsidRPr="007A5659">
        <w:rPr>
          <w:b/>
          <w:bCs/>
          <w:lang w:val="en-GB"/>
        </w:rPr>
        <w:t>e 4</w:t>
      </w:r>
      <w:r w:rsidRPr="007A5659">
        <w:rPr>
          <w:b/>
          <w:bCs/>
          <w:lang w:val="en-GB"/>
        </w:rPr>
        <w:t xml:space="preserve">. </w:t>
      </w:r>
      <w:r w:rsidRPr="007A5659">
        <w:rPr>
          <w:lang w:val="en-GB"/>
        </w:rPr>
        <w:t xml:space="preserve">Model parameters and 95% </w:t>
      </w:r>
      <w:r w:rsidR="00EA71C9" w:rsidRPr="007A5659">
        <w:rPr>
          <w:lang w:val="en-GB"/>
        </w:rPr>
        <w:t xml:space="preserve">credible </w:t>
      </w:r>
      <w:r w:rsidRPr="007A5659">
        <w:rPr>
          <w:lang w:val="en-GB"/>
        </w:rPr>
        <w:t>intervals of the model analysing the hourly traffic rates</w:t>
      </w:r>
      <w:r w:rsidR="00D06F0E" w:rsidRPr="007A5659">
        <w:rPr>
          <w:lang w:val="en-GB"/>
        </w:rPr>
        <w:t xml:space="preserve"> (mountainous landscapes: N=2214, rural landscapes: N=1394, urban landscape: N=635)</w:t>
      </w:r>
      <w:r w:rsidRPr="007A5659">
        <w:rPr>
          <w:lang w:val="en-GB"/>
        </w:rPr>
        <w:t xml:space="preserve">. Temperature and wind speed are included as first </w:t>
      </w:r>
      <w:r w:rsidR="00EA71C9" w:rsidRPr="007A5659">
        <w:rPr>
          <w:lang w:val="en-GB"/>
        </w:rPr>
        <w:t xml:space="preserve">(temperature 1, wind speed 1) </w:t>
      </w:r>
      <w:r w:rsidRPr="007A5659">
        <w:rPr>
          <w:lang w:val="en-GB"/>
        </w:rPr>
        <w:t>and second</w:t>
      </w:r>
      <w:r w:rsidR="00EA71C9" w:rsidRPr="007A5659">
        <w:rPr>
          <w:lang w:val="en-GB"/>
        </w:rPr>
        <w:t xml:space="preserve"> (temperature 2, wind speed 2)</w:t>
      </w:r>
      <w:r w:rsidRPr="007A5659">
        <w:rPr>
          <w:lang w:val="en-GB"/>
        </w:rPr>
        <w:t xml:space="preserve"> order orthogonal polynomials. Intercept: wind direction </w:t>
      </w:r>
      <w:r w:rsidR="00EA71C9" w:rsidRPr="007A5659">
        <w:rPr>
          <w:lang w:val="en-GB"/>
        </w:rPr>
        <w:t>(</w:t>
      </w:r>
      <w:r w:rsidR="004B7EBA" w:rsidRPr="007A5659">
        <w:rPr>
          <w:lang w:val="en-GB"/>
        </w:rPr>
        <w:t>North to East)</w:t>
      </w:r>
      <w:r w:rsidRPr="007A5659">
        <w:rPr>
          <w:lang w:val="en-GB"/>
        </w:rPr>
        <w:t xml:space="preserve">, </w:t>
      </w:r>
      <w:r w:rsidR="00D06F0E" w:rsidRPr="007A5659">
        <w:rPr>
          <w:lang w:val="en-GB"/>
        </w:rPr>
        <w:t>3</w:t>
      </w:r>
      <w:r w:rsidRPr="007A5659">
        <w:rPr>
          <w:lang w:val="en-GB"/>
        </w:rPr>
        <w:t>-</w:t>
      </w:r>
      <w:r w:rsidR="00D06F0E" w:rsidRPr="007A5659">
        <w:rPr>
          <w:lang w:val="en-GB"/>
        </w:rPr>
        <w:t>4</w:t>
      </w:r>
      <w:r w:rsidRPr="007A5659">
        <w:rPr>
          <w:lang w:val="en-GB"/>
        </w:rPr>
        <w:t xml:space="preserve"> </w:t>
      </w:r>
      <w:r w:rsidR="004B7EBA" w:rsidRPr="007A5659">
        <w:rPr>
          <w:lang w:val="en-GB"/>
        </w:rPr>
        <w:t>am</w:t>
      </w:r>
      <w:r w:rsidRPr="007A5659">
        <w:rPr>
          <w:lang w:val="en-GB"/>
        </w:rPr>
        <w:t xml:space="preserve"> </w:t>
      </w:r>
      <w:r w:rsidR="00D06F0E" w:rsidRPr="007A5659">
        <w:rPr>
          <w:lang w:val="en-GB"/>
        </w:rPr>
        <w:t>MESZ</w:t>
      </w:r>
      <w:r w:rsidRPr="007A5659">
        <w:rPr>
          <w:lang w:val="en-GB"/>
        </w:rPr>
        <w:t xml:space="preserve">, </w:t>
      </w:r>
      <w:proofErr w:type="gramStart"/>
      <w:r w:rsidR="00D06F0E" w:rsidRPr="007A5659">
        <w:rPr>
          <w:lang w:val="en-GB"/>
        </w:rPr>
        <w:t>mountainous</w:t>
      </w:r>
      <w:proofErr w:type="gramEnd"/>
      <w:r w:rsidRPr="007A5659">
        <w:rPr>
          <w:lang w:val="en-GB"/>
        </w:rPr>
        <w:t xml:space="preserve"> landscape.</w:t>
      </w:r>
      <w:r w:rsidR="00D06F0E" w:rsidRPr="007A5659">
        <w:rPr>
          <w:lang w:val="en-GB"/>
        </w:rPr>
        <w:t xml:space="preserve"> </w:t>
      </w:r>
    </w:p>
    <w:tbl>
      <w:tblPr>
        <w:tblStyle w:val="TableGrid"/>
        <w:tblW w:w="8500" w:type="dxa"/>
        <w:tblInd w:w="0" w:type="dxa"/>
        <w:tblLook w:val="04A0" w:firstRow="1" w:lastRow="0" w:firstColumn="1" w:lastColumn="0" w:noHBand="0" w:noVBand="1"/>
      </w:tblPr>
      <w:tblGrid>
        <w:gridCol w:w="3170"/>
        <w:gridCol w:w="1275"/>
        <w:gridCol w:w="1079"/>
        <w:gridCol w:w="1417"/>
        <w:gridCol w:w="1559"/>
      </w:tblGrid>
      <w:tr w:rsidR="007A5659" w:rsidRPr="007A5659" w14:paraId="56C1BE40" w14:textId="77777777" w:rsidTr="00D6632D">
        <w:trPr>
          <w:trHeight w:val="290"/>
        </w:trPr>
        <w:tc>
          <w:tcPr>
            <w:tcW w:w="3256" w:type="dxa"/>
            <w:shd w:val="clear" w:color="auto" w:fill="auto"/>
          </w:tcPr>
          <w:p w14:paraId="34F53DAA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F4B69A4" w14:textId="77777777" w:rsidR="00D95D62" w:rsidRPr="007A5659" w:rsidRDefault="00D95D62" w:rsidP="00D95D62">
            <w:pPr>
              <w:spacing w:line="360" w:lineRule="auto"/>
              <w:jc w:val="both"/>
              <w:rPr>
                <w:b/>
                <w:lang w:val="en-GB"/>
              </w:rPr>
            </w:pPr>
            <w:r w:rsidRPr="007A5659">
              <w:rPr>
                <w:b/>
                <w:lang w:val="en-GB"/>
              </w:rPr>
              <w:t>Estimat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208BF9" w14:textId="77777777" w:rsidR="00D95D62" w:rsidRPr="007A5659" w:rsidRDefault="00D95D62" w:rsidP="00D95D62">
            <w:pPr>
              <w:spacing w:line="360" w:lineRule="auto"/>
              <w:jc w:val="both"/>
              <w:rPr>
                <w:b/>
                <w:lang w:val="en-GB"/>
              </w:rPr>
            </w:pPr>
            <w:proofErr w:type="spellStart"/>
            <w:r w:rsidRPr="007A5659">
              <w:rPr>
                <w:b/>
                <w:lang w:val="en-GB"/>
              </w:rPr>
              <w:t>Est.Error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A6AFAA" w14:textId="77777777" w:rsidR="00D95D62" w:rsidRPr="007A5659" w:rsidRDefault="00D95D62" w:rsidP="00D95D62">
            <w:pPr>
              <w:spacing w:line="360" w:lineRule="auto"/>
              <w:jc w:val="both"/>
              <w:rPr>
                <w:b/>
                <w:lang w:val="en-GB"/>
              </w:rPr>
            </w:pPr>
            <w:r w:rsidRPr="007A5659">
              <w:rPr>
                <w:b/>
                <w:lang w:val="en-GB"/>
              </w:rPr>
              <w:t>lower 95% C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ADEF4A" w14:textId="77777777" w:rsidR="00D95D62" w:rsidRPr="007A5659" w:rsidRDefault="00D95D62" w:rsidP="00D95D62">
            <w:pPr>
              <w:spacing w:line="360" w:lineRule="auto"/>
              <w:jc w:val="both"/>
              <w:rPr>
                <w:b/>
                <w:lang w:val="en-GB"/>
              </w:rPr>
            </w:pPr>
            <w:r w:rsidRPr="007A5659">
              <w:rPr>
                <w:b/>
                <w:lang w:val="en-GB"/>
              </w:rPr>
              <w:t>upper 95% CI</w:t>
            </w:r>
          </w:p>
        </w:tc>
      </w:tr>
      <w:tr w:rsidR="007A5659" w:rsidRPr="007A5659" w14:paraId="15FD69C8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61AC8B51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intercep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3699C1C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80.1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596B769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34.6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2071DCC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13.7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60EEF41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48.42</w:t>
            </w:r>
          </w:p>
        </w:tc>
      </w:tr>
      <w:tr w:rsidR="007A5659" w:rsidRPr="007A5659" w14:paraId="2451B866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35CFD6FA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temperature 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1770CF1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50.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F381E0A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30.3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6E55115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7.9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66463B4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11.93</w:t>
            </w:r>
          </w:p>
        </w:tc>
      </w:tr>
      <w:tr w:rsidR="007A5659" w:rsidRPr="007A5659" w14:paraId="56C86386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6E1BE9E2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temperature 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FE87238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9.2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372B691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7.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2D2CBEA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63.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BE5B7C9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43.77</w:t>
            </w:r>
          </w:p>
        </w:tc>
      </w:tr>
      <w:tr w:rsidR="007A5659" w:rsidRPr="007A5659" w14:paraId="3529770F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609EECC9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wind speed 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BEEC471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43.5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1F312B2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2.3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52102DF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87.9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E77CE12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0.59</w:t>
            </w:r>
          </w:p>
        </w:tc>
      </w:tr>
      <w:tr w:rsidR="007A5659" w:rsidRPr="007A5659" w14:paraId="17909E5A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12C95138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wind speed 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03D91DB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72.5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5116775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9.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7BAD8BB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110.2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61966FD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34.49</w:t>
            </w:r>
          </w:p>
        </w:tc>
      </w:tr>
      <w:tr w:rsidR="007A5659" w:rsidRPr="007A5659" w14:paraId="27184DC4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22179D24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air pressur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EF43BA0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AA06940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.8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6F2AD77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.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6F599C0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9.61</w:t>
            </w:r>
          </w:p>
        </w:tc>
      </w:tr>
      <w:tr w:rsidR="007A5659" w:rsidRPr="007A5659" w14:paraId="599A0EE4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6A6C2B12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wind direction E-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2BD4DB2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2.2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35A7EAE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.1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1BAAAF6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4.5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13D595C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0.1</w:t>
            </w:r>
          </w:p>
        </w:tc>
      </w:tr>
      <w:tr w:rsidR="007A5659" w:rsidRPr="007A5659" w14:paraId="57C50B9A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063A23F6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wind direction S-W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F8253C1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2.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5D40694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.1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20D3228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4.4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F4A12ED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0.09</w:t>
            </w:r>
          </w:p>
        </w:tc>
      </w:tr>
      <w:tr w:rsidR="007A5659" w:rsidRPr="007A5659" w14:paraId="1D2C3B1D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3D5AF660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wind direction W-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5AA9C23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0.2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D34CDB2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.1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DC3FD7B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2.6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2E02D06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.07</w:t>
            </w:r>
          </w:p>
        </w:tc>
      </w:tr>
      <w:tr w:rsidR="007A5659" w:rsidRPr="007A5659" w14:paraId="27BC95D4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44E48BCB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lastRenderedPageBreak/>
              <w:t>day of the year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ED3D6CC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0.4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FE400BC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0.1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8FD2815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0.7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2F763CD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0.17</w:t>
            </w:r>
          </w:p>
        </w:tc>
      </w:tr>
      <w:tr w:rsidR="007A5659" w:rsidRPr="007A5659" w14:paraId="1DEC8A99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08CC9E24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4-5 a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CDB806E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5.4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BDABC05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.4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16C17A3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10.2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AD37997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0.71</w:t>
            </w:r>
          </w:p>
        </w:tc>
      </w:tr>
      <w:tr w:rsidR="007A5659" w:rsidRPr="007A5659" w14:paraId="3D0A8DE5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168DC310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5-6 a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780E81F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8.5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755C6A8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3.1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0B2C2E6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14.7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4EB96F1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2.52</w:t>
            </w:r>
          </w:p>
        </w:tc>
      </w:tr>
      <w:tr w:rsidR="007A5659" w:rsidRPr="007A5659" w14:paraId="4ACD2E34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58F2502C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6-7 a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2FA9AD9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25.1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3136221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3.5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9A86A06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32.0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CF84072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18.32</w:t>
            </w:r>
          </w:p>
        </w:tc>
      </w:tr>
      <w:tr w:rsidR="007A5659" w:rsidRPr="007A5659" w14:paraId="4DE3F36E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3C726419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7-8 a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B76D971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21.1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9808D07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3.9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3AF429A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28.8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59AC77D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13.62</w:t>
            </w:r>
          </w:p>
        </w:tc>
      </w:tr>
      <w:tr w:rsidR="007A5659" w:rsidRPr="007A5659" w14:paraId="4BAE58F1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3CFEA7E4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8-9 a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07BA302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5.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2293AA5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4.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2BBD19D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13.2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A654FAC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.97</w:t>
            </w:r>
          </w:p>
        </w:tc>
      </w:tr>
      <w:tr w:rsidR="007A5659" w:rsidRPr="007A5659" w14:paraId="30BFE6F0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7A96FF1F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9-10 a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DC645D8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4.9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A72336F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4.2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A2BD322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6.4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E4FA6D3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2.98</w:t>
            </w:r>
          </w:p>
        </w:tc>
      </w:tr>
      <w:tr w:rsidR="007A5659" w:rsidRPr="007A5659" w14:paraId="7562CD6D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4D0B4972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0-11 a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50D8676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33.6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2EC33DC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4.3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A8E5457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5.2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1466A25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41.88</w:t>
            </w:r>
          </w:p>
        </w:tc>
      </w:tr>
      <w:tr w:rsidR="007A5659" w:rsidRPr="007A5659" w14:paraId="2E7AE03B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6A6FD371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1-12 a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F0F9833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40.5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44EC9EB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4.4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DA54412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31.8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8311838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49.23</w:t>
            </w:r>
          </w:p>
        </w:tc>
      </w:tr>
      <w:tr w:rsidR="007A5659" w:rsidRPr="007A5659" w14:paraId="07CCBF79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3AF900A4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2-13 p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D9A58CF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47.3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54DF71C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4.5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B0DB507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38.4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7E6AECD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56.26</w:t>
            </w:r>
          </w:p>
        </w:tc>
      </w:tr>
      <w:tr w:rsidR="007A5659" w:rsidRPr="007A5659" w14:paraId="679305D4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54DA45FE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3-14 p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4BC1496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45.0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E6EAD3C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4.5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6F8C279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36.0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049501C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53.67</w:t>
            </w:r>
          </w:p>
        </w:tc>
      </w:tr>
      <w:tr w:rsidR="007A5659" w:rsidRPr="007A5659" w14:paraId="718406F7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0E53970C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4-15 p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7D65298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43.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42B63A4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4.4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F9A5CEC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34.6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FEBBB79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52.19</w:t>
            </w:r>
          </w:p>
        </w:tc>
      </w:tr>
      <w:tr w:rsidR="007A5659" w:rsidRPr="007A5659" w14:paraId="41C55913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710C3527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5-16 p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C600A15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41.1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B6FBDA5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4.5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8CB19B6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32.3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2A652DB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50.26</w:t>
            </w:r>
          </w:p>
        </w:tc>
      </w:tr>
      <w:tr w:rsidR="007A5659" w:rsidRPr="007A5659" w14:paraId="072D6367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4AF70C9D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6-17 p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2ABC44C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36.2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296423F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4.5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9782BEE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7.3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23A070E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45.09</w:t>
            </w:r>
          </w:p>
        </w:tc>
      </w:tr>
      <w:tr w:rsidR="007A5659" w:rsidRPr="007A5659" w14:paraId="126E5B68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734B2C8D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7-18 p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5F90EA8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5.4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EB40DE2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4.6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C85828D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6.2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8EE20D4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34.29</w:t>
            </w:r>
          </w:p>
        </w:tc>
      </w:tr>
      <w:tr w:rsidR="007A5659" w:rsidRPr="007A5659" w14:paraId="5398805F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2EB557F5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8-19 p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DFC2E2A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7.5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E83EB22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4.5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5E04427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1.4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7A36CF9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6.47</w:t>
            </w:r>
          </w:p>
        </w:tc>
      </w:tr>
      <w:tr w:rsidR="007A5659" w:rsidRPr="007A5659" w14:paraId="76EA3E52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1C81965A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9-20 p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271CC5E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12.6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2BA0B89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4.4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6597B5C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21.3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1DE442C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4.16</w:t>
            </w:r>
          </w:p>
        </w:tc>
      </w:tr>
      <w:tr w:rsidR="007A5659" w:rsidRPr="007A5659" w14:paraId="20F9F98B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1365D730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0-21 p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4FD089B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26.8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A3FF6AE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4.3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2E738EB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35.3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B7F62B1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18.4</w:t>
            </w:r>
          </w:p>
        </w:tc>
      </w:tr>
      <w:tr w:rsidR="007A5659" w:rsidRPr="007A5659" w14:paraId="4B87B486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30E709C9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1-22 p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A6F3804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6.4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7C4BCAF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4.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1874723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2.0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DC0E114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4.4</w:t>
            </w:r>
          </w:p>
        </w:tc>
      </w:tr>
      <w:tr w:rsidR="007A5659" w:rsidRPr="007A5659" w14:paraId="68F93F76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302566FA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2-23 p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5EC46AF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8.1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4607473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4.0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360478E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0.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FA5DC18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6.09</w:t>
            </w:r>
          </w:p>
        </w:tc>
      </w:tr>
      <w:tr w:rsidR="007A5659" w:rsidRPr="007A5659" w14:paraId="04EF6BCB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3D047B4B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3-24 p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FFAB586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5.6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012C840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3.8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B98E862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2.0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417ED17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3.14</w:t>
            </w:r>
          </w:p>
        </w:tc>
      </w:tr>
      <w:tr w:rsidR="007A5659" w:rsidRPr="007A5659" w14:paraId="66D4E7EC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7006F574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0-1 a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6035182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.7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85AD77E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3.5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009F2DD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5.2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8B6C5F4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8.65</w:t>
            </w:r>
          </w:p>
        </w:tc>
      </w:tr>
      <w:tr w:rsidR="007A5659" w:rsidRPr="007A5659" w14:paraId="71B29EF1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10D2311D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-2 a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AB2D9FC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0.6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A617814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3.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84887CF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5.5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18EE34B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6.7</w:t>
            </w:r>
          </w:p>
        </w:tc>
      </w:tr>
      <w:tr w:rsidR="007A5659" w:rsidRPr="007A5659" w14:paraId="6A4CD2B7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6C887690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-3 a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A396B9F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.6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7E28F9A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.3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9ABBC71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2.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C692F69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7.4</w:t>
            </w:r>
          </w:p>
        </w:tc>
      </w:tr>
      <w:tr w:rsidR="007A5659" w:rsidRPr="007A5659" w14:paraId="3DAE5EE3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203CB530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contrast mountain-rura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3FFABD5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8.7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26FE977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7.5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A5C40F6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24.1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0350930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5.79</w:t>
            </w:r>
          </w:p>
        </w:tc>
      </w:tr>
      <w:tr w:rsidR="007A5659" w:rsidRPr="007A5659" w14:paraId="6D90731C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657B0C65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contrast mountain-urba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C97680B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9.4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77F304F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8.1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56D1707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25.4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519103B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6.27</w:t>
            </w:r>
          </w:p>
        </w:tc>
      </w:tr>
      <w:tr w:rsidR="007A5659" w:rsidRPr="007A5659" w14:paraId="61A58242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599CE48B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contrast mountain-mountai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2F88D92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9.9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45C1B84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5.3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C986C00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0.7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E73F5B2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0.37</w:t>
            </w:r>
          </w:p>
        </w:tc>
      </w:tr>
      <w:tr w:rsidR="007A5659" w:rsidRPr="007A5659" w14:paraId="3D6E8908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2582FA97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contrast rural-rura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CD439D0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17.3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4BABAED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8.4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AA1F22F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33.6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1D4D7FA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1.15</w:t>
            </w:r>
          </w:p>
        </w:tc>
      </w:tr>
      <w:tr w:rsidR="007A5659" w:rsidRPr="007A5659" w14:paraId="75A82F5F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548BD15F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contrast urban-urba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2EBFEB5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14.2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2972D64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9.8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CB4FB50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33.5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61A2FCA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4.93</w:t>
            </w:r>
          </w:p>
        </w:tc>
      </w:tr>
      <w:tr w:rsidR="007A5659" w:rsidRPr="007A5659" w14:paraId="1096B9F2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502E4B4B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3-4 am : landscape urba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B0B58C9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6.1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D59D703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8.3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A9A4637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23.1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B846155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0.48</w:t>
            </w:r>
          </w:p>
        </w:tc>
      </w:tr>
      <w:tr w:rsidR="007A5659" w:rsidRPr="007A5659" w14:paraId="30817E4D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01683802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4-5 am : landscape urba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63955F5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5.5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0A35872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8.4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584D47D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21.8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3D86AAE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1.6</w:t>
            </w:r>
          </w:p>
        </w:tc>
      </w:tr>
      <w:tr w:rsidR="007A5659" w:rsidRPr="007A5659" w14:paraId="1EF0A1AE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72D70D1D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lastRenderedPageBreak/>
              <w:t>5-6 am : landscape urba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F1EF3C4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.1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17A8524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8.3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4526EDF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14.7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9745514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8.43</w:t>
            </w:r>
          </w:p>
        </w:tc>
      </w:tr>
      <w:tr w:rsidR="007A5659" w:rsidRPr="007A5659" w14:paraId="40285266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107759A5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6-7 am : landscape urba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DB6C2B7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3.3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758D406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8.4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5CAD973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6.4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204E093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39.89</w:t>
            </w:r>
          </w:p>
        </w:tc>
      </w:tr>
      <w:tr w:rsidR="007A5659" w:rsidRPr="007A5659" w14:paraId="79D0148F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65EDFB94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7-8 am : landscape urba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5D94583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0.3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B4CB03F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8.3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8122BE4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17.2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C2A9CDA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6.02</w:t>
            </w:r>
          </w:p>
        </w:tc>
      </w:tr>
      <w:tr w:rsidR="007A5659" w:rsidRPr="007A5659" w14:paraId="3920962B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3EB1A916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8-9 am : landscape urba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0B083A3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1.8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EB6EB77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8.4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A74199B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18.3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307464C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4.98</w:t>
            </w:r>
          </w:p>
        </w:tc>
      </w:tr>
      <w:tr w:rsidR="007A5659" w:rsidRPr="007A5659" w14:paraId="770B0AC2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322DD12E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9-10 am : landscape urba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2BE9838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5.4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4E27344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8.5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E6C9FC9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22.0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83AE90B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1.29</w:t>
            </w:r>
          </w:p>
        </w:tc>
      </w:tr>
      <w:tr w:rsidR="007A5659" w:rsidRPr="007A5659" w14:paraId="455E4A55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7DA8A46A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0-11 am : landscape urba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9B88519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14.8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6D6DD09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8.4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BEA6AA7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31.3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B0A4DFA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.73</w:t>
            </w:r>
          </w:p>
        </w:tc>
      </w:tr>
      <w:tr w:rsidR="007A5659" w:rsidRPr="007A5659" w14:paraId="52694B24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4D5688E7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1-12 am : landscape urba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BCEE096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10.3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A8A85BA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8.3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F3902FE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26.2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9349C9E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5.93</w:t>
            </w:r>
          </w:p>
        </w:tc>
      </w:tr>
      <w:tr w:rsidR="007A5659" w:rsidRPr="007A5659" w14:paraId="4B470A79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2C747394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2-13 pm : landscape urba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A82C3E5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19.7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5A1D479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8.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C610D35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35.7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2448FA1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3.56</w:t>
            </w:r>
          </w:p>
        </w:tc>
      </w:tr>
      <w:tr w:rsidR="007A5659" w:rsidRPr="007A5659" w14:paraId="705911EF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7F69AEE0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3-14 pm : landscape urba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466CF4C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12.5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72B5D44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8.4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5A5DE8E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28.8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757DA29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4.35</w:t>
            </w:r>
          </w:p>
        </w:tc>
      </w:tr>
      <w:tr w:rsidR="007A5659" w:rsidRPr="007A5659" w14:paraId="2A1DE27E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24120320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4-15 pm : landscape urba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20E9B7E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21.2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5702BCE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8.6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B4D616B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37.7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29F08B6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4.24</w:t>
            </w:r>
          </w:p>
        </w:tc>
      </w:tr>
      <w:tr w:rsidR="007A5659" w:rsidRPr="007A5659" w14:paraId="1BDCD83A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5786D457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5-16 pm : landscape urba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A8CF2E8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20.3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C4F9E4D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8.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578B8A7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36.9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350BFDA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3.8</w:t>
            </w:r>
          </w:p>
        </w:tc>
      </w:tr>
      <w:tr w:rsidR="007A5659" w:rsidRPr="007A5659" w14:paraId="65F09CF7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025FEE3C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6-17 pm : landscape urba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5431A03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14.5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A49B0FE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8.6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817F131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31.5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98CB460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.27</w:t>
            </w:r>
          </w:p>
        </w:tc>
      </w:tr>
      <w:tr w:rsidR="007A5659" w:rsidRPr="007A5659" w14:paraId="4879B653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5AC2A49E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7-18 pm : landscape urba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8322905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7.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75CAD09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8.5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96714CC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24.1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295D0D9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9.01</w:t>
            </w:r>
          </w:p>
        </w:tc>
      </w:tr>
      <w:tr w:rsidR="007A5659" w:rsidRPr="007A5659" w14:paraId="7BC05440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00546F6A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8-19 pm : landscape urba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242F725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0.0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E1024C8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8.4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C5FC274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16.5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0B3C604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6.36</w:t>
            </w:r>
          </w:p>
        </w:tc>
      </w:tr>
      <w:tr w:rsidR="007A5659" w:rsidRPr="007A5659" w14:paraId="3885DDB2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1C6D226C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9-20 pm : landscape urba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1CE56CA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6.3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3E436CA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8.4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51687B9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10.5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C61A1B8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2.43</w:t>
            </w:r>
          </w:p>
        </w:tc>
      </w:tr>
      <w:tr w:rsidR="007A5659" w:rsidRPr="007A5659" w14:paraId="1A6F5819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0296C4F1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0-21 pm : landscape urba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D0E0BC5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4.0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EE66394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8.3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786FB9B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3.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06F5728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30.13</w:t>
            </w:r>
          </w:p>
        </w:tc>
      </w:tr>
      <w:tr w:rsidR="007A5659" w:rsidRPr="007A5659" w14:paraId="74BEBC98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3C938442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1-22 pm : landscape urba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245B544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7.6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747AAA6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8.3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36A7DF2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.1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76E7D03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34.02</w:t>
            </w:r>
          </w:p>
        </w:tc>
      </w:tr>
      <w:tr w:rsidR="007A5659" w:rsidRPr="007A5659" w14:paraId="03C1D19C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5456119F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2-23 pm : landscape urba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4EEEB17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3.1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CBD7B2A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8.3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C2AE1BB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7.1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422BD37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39.35</w:t>
            </w:r>
          </w:p>
        </w:tc>
      </w:tr>
      <w:tr w:rsidR="007A5659" w:rsidRPr="007A5659" w14:paraId="2DAE7F39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3D92ECFE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3-24 pm : landscape urba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89AA344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6.3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F763D1E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8.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613AACD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0.0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B8C3A89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33.35</w:t>
            </w:r>
          </w:p>
        </w:tc>
      </w:tr>
      <w:tr w:rsidR="007A5659" w:rsidRPr="007A5659" w14:paraId="45676A6C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1A53854D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0-1 am : landscape urba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12D9B6A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4.5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DAFED14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8.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126DB41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1.8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AB60EED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31.53</w:t>
            </w:r>
          </w:p>
        </w:tc>
      </w:tr>
      <w:tr w:rsidR="007A5659" w:rsidRPr="007A5659" w14:paraId="32A303C1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2B6A8BC0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-2 am : landscape urba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1800869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0.0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7CF7ECF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8.4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E409CCD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6.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FCC1087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6.28</w:t>
            </w:r>
          </w:p>
        </w:tc>
      </w:tr>
      <w:tr w:rsidR="007A5659" w:rsidRPr="007A5659" w14:paraId="11F4BA41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32D3CE7E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-3 am : landscape urba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2A58747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0.3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343578E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8.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982B53B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15.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66F96B0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6.44</w:t>
            </w:r>
          </w:p>
        </w:tc>
      </w:tr>
      <w:tr w:rsidR="007A5659" w:rsidRPr="007A5659" w14:paraId="34B3102F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7499FAB2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3-4 am : landscape rura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2336983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11.5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963A155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7.3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E30EC15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25.8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5DDAFEE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3.06</w:t>
            </w:r>
          </w:p>
        </w:tc>
      </w:tr>
      <w:tr w:rsidR="007A5659" w:rsidRPr="007A5659" w14:paraId="1E8C9018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5480A2EE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4-5 am : landscape rura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5F765B7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7.4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F0614D7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7.4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75A6383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22.1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1A83F2E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7.46</w:t>
            </w:r>
          </w:p>
        </w:tc>
      </w:tr>
      <w:tr w:rsidR="007A5659" w:rsidRPr="007A5659" w14:paraId="2F2F7B07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1180AE08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5-6 am : landscape rura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0A11D0F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8.6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FE48C1D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7.3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DDFE8D6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22.4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1F42B57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6.29</w:t>
            </w:r>
          </w:p>
        </w:tc>
      </w:tr>
      <w:tr w:rsidR="007A5659" w:rsidRPr="007A5659" w14:paraId="65A71616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4B8F8DE4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6-7 am : landscape rura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D432F34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4.2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576D3C0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7.4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AA6623C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10.1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C1390CF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9.64</w:t>
            </w:r>
          </w:p>
        </w:tc>
      </w:tr>
      <w:tr w:rsidR="007A5659" w:rsidRPr="007A5659" w14:paraId="2BD936AE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56072F5F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7-8 am : landscape rura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CB12022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.8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22AA346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7.5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8C69610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11.5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577B14B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8.02</w:t>
            </w:r>
          </w:p>
        </w:tc>
      </w:tr>
      <w:tr w:rsidR="007A5659" w:rsidRPr="007A5659" w14:paraId="41AED0CB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47138009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8-9 am : landscape rura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223B668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4.6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F198527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7.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1160D0C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19.0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5FF6411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0.15</w:t>
            </w:r>
          </w:p>
        </w:tc>
      </w:tr>
      <w:tr w:rsidR="007A5659" w:rsidRPr="007A5659" w14:paraId="09BEA198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6A8CD5CF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9-10 am : landscape rura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7F34CC7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9.0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BD53B53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7.4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E518824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23.4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8E08E43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5.51</w:t>
            </w:r>
          </w:p>
        </w:tc>
      </w:tr>
      <w:tr w:rsidR="007A5659" w:rsidRPr="007A5659" w14:paraId="6C8D37ED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714A045B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0-11 am : landscape rura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F96037B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12.2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910593A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7.4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33BF438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26.8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E14BC6C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.55</w:t>
            </w:r>
          </w:p>
        </w:tc>
      </w:tr>
      <w:tr w:rsidR="007A5659" w:rsidRPr="007A5659" w14:paraId="5CF1858C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00A774E4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1-12 am : landscape rura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33BF09F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12.5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D8ADA88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7.3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2EE5F6B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26.8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DCF836B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.05</w:t>
            </w:r>
          </w:p>
        </w:tc>
      </w:tr>
      <w:tr w:rsidR="007A5659" w:rsidRPr="007A5659" w14:paraId="301ADBB9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389D385B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lastRenderedPageBreak/>
              <w:t>12-13 pm : landscape rura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287D580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13.6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0164C31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7.3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275D296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27.6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D1CACB7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0.72</w:t>
            </w:r>
          </w:p>
        </w:tc>
      </w:tr>
      <w:tr w:rsidR="007A5659" w:rsidRPr="007A5659" w14:paraId="53AD8081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116C099F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3-14 pm : landscape rura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8B9E230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11.9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E274BF1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7.3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49923D0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26.5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1FF8C12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.42</w:t>
            </w:r>
          </w:p>
        </w:tc>
      </w:tr>
      <w:tr w:rsidR="007A5659" w:rsidRPr="007A5659" w14:paraId="130FBB75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4227B944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4-15 pm : landscape rura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8FB4ED5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13.9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C0BEEC9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7.3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0D471B4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28.1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11AFAAE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0.3</w:t>
            </w:r>
          </w:p>
        </w:tc>
      </w:tr>
      <w:tr w:rsidR="007A5659" w:rsidRPr="007A5659" w14:paraId="5D7718F8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5D972D9A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5-16 pm : landscape rura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BBD4C55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10.0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826151E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7.3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8052199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24.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7E6D49B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4.49</w:t>
            </w:r>
          </w:p>
        </w:tc>
      </w:tr>
      <w:tr w:rsidR="007A5659" w:rsidRPr="007A5659" w14:paraId="2DB585A8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3D05DA0E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6-17 pm : landscape rura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48B1D82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11.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7F7D694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7.4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9EF90C8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26.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6921829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.5</w:t>
            </w:r>
          </w:p>
        </w:tc>
      </w:tr>
      <w:tr w:rsidR="007A5659" w:rsidRPr="007A5659" w14:paraId="1C9EFB83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27D550AE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7-18 pm : landscape rura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D84E419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.0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E2F7876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7.5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E2D177D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12.1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2EB0155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6.96</w:t>
            </w:r>
          </w:p>
        </w:tc>
      </w:tr>
      <w:tr w:rsidR="007A5659" w:rsidRPr="007A5659" w14:paraId="5C674526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1A239E11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8-19 pm : landscape rura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373C4F8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6.9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B585347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7.5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67FCE4B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.6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019E4B1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32.46</w:t>
            </w:r>
          </w:p>
        </w:tc>
      </w:tr>
      <w:tr w:rsidR="007A5659" w:rsidRPr="007A5659" w14:paraId="3B00DFE0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00D49D66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9-20 pm : landscape rura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7A6F651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7.6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B447E55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7.4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DAF6076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3.2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C148A0C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42.35</w:t>
            </w:r>
          </w:p>
        </w:tc>
      </w:tr>
      <w:tr w:rsidR="007A5659" w:rsidRPr="007A5659" w14:paraId="6E128753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2B997569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0-21 pm : landscape rura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939F93D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7.5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01B6691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7.4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63A6E24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3.4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AA02E06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42.14</w:t>
            </w:r>
          </w:p>
        </w:tc>
      </w:tr>
      <w:tr w:rsidR="007A5659" w:rsidRPr="007A5659" w14:paraId="5F445F98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57DE71C3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1-22 pm : landscape rura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BBF345D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4.1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1488430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7.4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6040C51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9.9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45941F7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9.28</w:t>
            </w:r>
          </w:p>
        </w:tc>
      </w:tr>
      <w:tr w:rsidR="007A5659" w:rsidRPr="007A5659" w14:paraId="0DC848D9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5D143344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2-23 pm : landscape rura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AFFAADE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7.1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D4AE774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7.4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D9E410D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2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B328FEC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42.05</w:t>
            </w:r>
          </w:p>
        </w:tc>
      </w:tr>
      <w:tr w:rsidR="007A5659" w:rsidRPr="007A5659" w14:paraId="6E7B21E8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579F66E6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3-24 pm : landscape rura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93B7CFE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1.9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A36E448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7.4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6E066FD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3.0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9DBC0AB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6.39</w:t>
            </w:r>
          </w:p>
        </w:tc>
      </w:tr>
      <w:tr w:rsidR="007A5659" w:rsidRPr="007A5659" w14:paraId="6B6056ED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04D0AD8E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0-1 am : landscape rura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49EE632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5.9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EF1DC2F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7.4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F98F6FA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8.7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A47B10F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0.77</w:t>
            </w:r>
          </w:p>
        </w:tc>
      </w:tr>
      <w:tr w:rsidR="007A5659" w:rsidRPr="007A5659" w14:paraId="0ECE1D2E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69F3B110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-2 am : landscape rura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4DCB377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4.6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1DDB159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7.4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0E98A5D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18.9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A6DBBE5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10.23</w:t>
            </w:r>
          </w:p>
        </w:tc>
      </w:tr>
      <w:tr w:rsidR="00D95D62" w:rsidRPr="007A5659" w14:paraId="2AA99984" w14:textId="77777777" w:rsidTr="00D6632D">
        <w:trPr>
          <w:trHeight w:val="290"/>
        </w:trPr>
        <w:tc>
          <w:tcPr>
            <w:tcW w:w="3256" w:type="dxa"/>
            <w:shd w:val="clear" w:color="auto" w:fill="auto"/>
            <w:vAlign w:val="bottom"/>
          </w:tcPr>
          <w:p w14:paraId="14423126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2-3 am : landscape rura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A644490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10.6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3A72647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7.4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E741CBA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-25.1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77EE87C" w14:textId="77777777" w:rsidR="00D95D62" w:rsidRPr="007A5659" w:rsidRDefault="00D95D62" w:rsidP="00D95D62">
            <w:pPr>
              <w:spacing w:line="360" w:lineRule="auto"/>
              <w:jc w:val="both"/>
              <w:rPr>
                <w:lang w:val="en-GB"/>
              </w:rPr>
            </w:pPr>
            <w:r w:rsidRPr="007A5659">
              <w:rPr>
                <w:lang w:val="en-GB"/>
              </w:rPr>
              <w:t>4.47</w:t>
            </w:r>
          </w:p>
        </w:tc>
      </w:tr>
    </w:tbl>
    <w:p w14:paraId="44D11AB7" w14:textId="77777777" w:rsidR="00D95D62" w:rsidRPr="007A5659" w:rsidRDefault="00D95D62" w:rsidP="0010064C">
      <w:pPr>
        <w:spacing w:line="360" w:lineRule="auto"/>
        <w:jc w:val="both"/>
        <w:rPr>
          <w:lang w:val="en-GB"/>
        </w:rPr>
      </w:pPr>
    </w:p>
    <w:p w14:paraId="24FAB792" w14:textId="77777777" w:rsidR="00D95D62" w:rsidRPr="007A5659" w:rsidRDefault="00D95D62" w:rsidP="0010064C">
      <w:pPr>
        <w:spacing w:line="360" w:lineRule="auto"/>
        <w:jc w:val="both"/>
        <w:rPr>
          <w:lang w:val="en-GB"/>
        </w:rPr>
      </w:pPr>
    </w:p>
    <w:p w14:paraId="2D422228" w14:textId="77777777" w:rsidR="00D95D62" w:rsidRPr="007A5659" w:rsidRDefault="00D95D62" w:rsidP="0010064C">
      <w:pPr>
        <w:spacing w:line="360" w:lineRule="auto"/>
        <w:jc w:val="both"/>
        <w:rPr>
          <w:lang w:val="en-GB"/>
        </w:rPr>
      </w:pPr>
    </w:p>
    <w:p w14:paraId="4C28E193" w14:textId="7EB672AC" w:rsidR="00D06F0E" w:rsidRPr="007A5659" w:rsidRDefault="00D06F0E" w:rsidP="0010064C">
      <w:pPr>
        <w:spacing w:line="360" w:lineRule="auto"/>
        <w:jc w:val="both"/>
        <w:rPr>
          <w:lang w:val="en-GB"/>
        </w:rPr>
      </w:pPr>
    </w:p>
    <w:p w14:paraId="385A346F" w14:textId="779A5B37" w:rsidR="00D06F0E" w:rsidRPr="007A5659" w:rsidRDefault="00D06F0E" w:rsidP="0010064C">
      <w:pPr>
        <w:spacing w:line="360" w:lineRule="auto"/>
        <w:jc w:val="both"/>
        <w:rPr>
          <w:lang w:val="en-GB"/>
        </w:rPr>
      </w:pPr>
    </w:p>
    <w:p w14:paraId="64F687AB" w14:textId="60BF8A34" w:rsidR="002647AC" w:rsidRPr="007A5659" w:rsidRDefault="002647AC" w:rsidP="00462C96">
      <w:pPr>
        <w:spacing w:line="360" w:lineRule="auto"/>
        <w:jc w:val="both"/>
        <w:rPr>
          <w:lang w:val="en-GB"/>
        </w:rPr>
      </w:pPr>
    </w:p>
    <w:p w14:paraId="7E096F14" w14:textId="77777777" w:rsidR="002647AC" w:rsidRPr="007A5659" w:rsidRDefault="002647AC" w:rsidP="002647AC">
      <w:pPr>
        <w:spacing w:line="360" w:lineRule="auto"/>
        <w:rPr>
          <w:b/>
          <w:bCs/>
          <w:lang w:val="en-GB"/>
        </w:rPr>
      </w:pPr>
    </w:p>
    <w:p w14:paraId="4AF74834" w14:textId="2550D1F1" w:rsidR="002647AC" w:rsidRPr="007A5659" w:rsidRDefault="002647AC" w:rsidP="002647AC">
      <w:pPr>
        <w:spacing w:line="360" w:lineRule="auto"/>
        <w:jc w:val="center"/>
        <w:rPr>
          <w:b/>
          <w:bCs/>
          <w:lang w:val="en-GB"/>
        </w:rPr>
      </w:pPr>
    </w:p>
    <w:p w14:paraId="2F25D9FD" w14:textId="5A28845E" w:rsidR="002647AC" w:rsidRPr="007A5659" w:rsidRDefault="002647AC" w:rsidP="00462C96">
      <w:pPr>
        <w:spacing w:line="360" w:lineRule="auto"/>
        <w:jc w:val="both"/>
        <w:rPr>
          <w:lang w:val="en-GB"/>
        </w:rPr>
      </w:pPr>
    </w:p>
    <w:p w14:paraId="5F6AF299" w14:textId="24E9B95E" w:rsidR="002647AC" w:rsidRPr="007A5659" w:rsidRDefault="002647AC" w:rsidP="00462C96">
      <w:pPr>
        <w:spacing w:line="360" w:lineRule="auto"/>
        <w:jc w:val="both"/>
        <w:rPr>
          <w:lang w:val="en-GB"/>
        </w:rPr>
      </w:pPr>
    </w:p>
    <w:p w14:paraId="35790033" w14:textId="77777777" w:rsidR="002647AC" w:rsidRPr="007A5659" w:rsidRDefault="002647AC" w:rsidP="00462C96">
      <w:pPr>
        <w:spacing w:line="360" w:lineRule="auto"/>
        <w:jc w:val="both"/>
        <w:rPr>
          <w:lang w:val="en-GB"/>
        </w:rPr>
      </w:pPr>
    </w:p>
    <w:p w14:paraId="7ACF4726" w14:textId="6668AA5B" w:rsidR="00462C96" w:rsidRPr="007A5659" w:rsidRDefault="00462C96" w:rsidP="00462C96">
      <w:pPr>
        <w:spacing w:line="360" w:lineRule="auto"/>
        <w:jc w:val="center"/>
        <w:rPr>
          <w:lang w:val="en-GB"/>
        </w:rPr>
      </w:pPr>
      <w:r w:rsidRPr="007A5659">
        <w:rPr>
          <w:noProof/>
          <w:lang w:val="en-IN" w:eastAsia="en-IN"/>
        </w:rPr>
        <w:lastRenderedPageBreak/>
        <w:drawing>
          <wp:inline distT="0" distB="0" distL="0" distR="0" wp14:anchorId="5D1F14F9" wp14:editId="0C747B43">
            <wp:extent cx="3657600" cy="2832100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83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E97A3B" w14:textId="073E3FBF" w:rsidR="00462C96" w:rsidRPr="007A5659" w:rsidRDefault="00462C96" w:rsidP="00462C96">
      <w:pPr>
        <w:spacing w:line="360" w:lineRule="auto"/>
        <w:jc w:val="both"/>
        <w:rPr>
          <w:lang w:val="en-GB"/>
        </w:rPr>
      </w:pPr>
      <w:r w:rsidRPr="007A5659">
        <w:rPr>
          <w:b/>
          <w:bCs/>
          <w:lang w:val="en-GB"/>
        </w:rPr>
        <w:t xml:space="preserve">Supplementary figure </w:t>
      </w:r>
      <w:r w:rsidR="000A5AE8" w:rsidRPr="007A5659">
        <w:rPr>
          <w:b/>
          <w:bCs/>
          <w:lang w:val="en-GB"/>
        </w:rPr>
        <w:t>1</w:t>
      </w:r>
      <w:r w:rsidRPr="007A5659">
        <w:rPr>
          <w:b/>
          <w:bCs/>
          <w:lang w:val="en-GB"/>
        </w:rPr>
        <w:t xml:space="preserve">. </w:t>
      </w:r>
      <w:r w:rsidRPr="007A5659">
        <w:rPr>
          <w:lang w:val="en-GB"/>
        </w:rPr>
        <w:t>Daily mean traffic rate at the different locations. Mountainous landscapes (</w:t>
      </w:r>
      <w:proofErr w:type="spellStart"/>
      <w:r w:rsidRPr="007A5659">
        <w:rPr>
          <w:lang w:val="en-GB"/>
        </w:rPr>
        <w:t>Maloja</w:t>
      </w:r>
      <w:proofErr w:type="spellEnd"/>
      <w:r w:rsidRPr="007A5659">
        <w:rPr>
          <w:lang w:val="en-GB"/>
        </w:rPr>
        <w:t xml:space="preserve"> and </w:t>
      </w:r>
      <w:proofErr w:type="spellStart"/>
      <w:r w:rsidRPr="007A5659">
        <w:rPr>
          <w:lang w:val="en-GB"/>
        </w:rPr>
        <w:t>Hospental</w:t>
      </w:r>
      <w:proofErr w:type="spellEnd"/>
      <w:r w:rsidRPr="007A5659">
        <w:rPr>
          <w:lang w:val="en-GB"/>
        </w:rPr>
        <w:t>) are depicted in blue colours, rural landscapes (</w:t>
      </w:r>
      <w:proofErr w:type="spellStart"/>
      <w:r w:rsidRPr="007A5659">
        <w:rPr>
          <w:lang w:val="en-GB"/>
        </w:rPr>
        <w:t>Sempach</w:t>
      </w:r>
      <w:proofErr w:type="spellEnd"/>
      <w:r w:rsidRPr="007A5659">
        <w:rPr>
          <w:lang w:val="en-GB"/>
        </w:rPr>
        <w:t xml:space="preserve"> and </w:t>
      </w:r>
      <w:proofErr w:type="spellStart"/>
      <w:r w:rsidRPr="007A5659">
        <w:rPr>
          <w:lang w:val="en-GB"/>
        </w:rPr>
        <w:t>Rothenburg</w:t>
      </w:r>
      <w:proofErr w:type="spellEnd"/>
      <w:r w:rsidRPr="007A5659">
        <w:rPr>
          <w:lang w:val="en-GB"/>
        </w:rPr>
        <w:t>) in the lowlands in green colours, urban landscapes (Bern and Zurich) in red colours.</w:t>
      </w:r>
    </w:p>
    <w:p w14:paraId="2ED6171B" w14:textId="77777777" w:rsidR="00B84FE1" w:rsidRPr="007A5659" w:rsidRDefault="00B84FE1" w:rsidP="00462C96">
      <w:pPr>
        <w:spacing w:line="360" w:lineRule="auto"/>
        <w:jc w:val="both"/>
        <w:rPr>
          <w:lang w:val="en-GB"/>
        </w:rPr>
      </w:pPr>
    </w:p>
    <w:p w14:paraId="6FB61958" w14:textId="7A202467" w:rsidR="00B84FE1" w:rsidRPr="007A5659" w:rsidRDefault="00B84FE1" w:rsidP="00462C96">
      <w:pPr>
        <w:spacing w:line="360" w:lineRule="auto"/>
        <w:jc w:val="both"/>
        <w:rPr>
          <w:lang w:val="en-GB"/>
        </w:rPr>
      </w:pPr>
    </w:p>
    <w:p w14:paraId="66413C60" w14:textId="60B49EE2" w:rsidR="00B84FE1" w:rsidRPr="007A5659" w:rsidRDefault="00BD01B7" w:rsidP="00462C96">
      <w:pPr>
        <w:spacing w:line="360" w:lineRule="auto"/>
        <w:jc w:val="both"/>
        <w:rPr>
          <w:lang w:val="en-GB"/>
        </w:rPr>
      </w:pPr>
      <w:r w:rsidRPr="007A5659">
        <w:rPr>
          <w:noProof/>
          <w:lang w:val="en-IN" w:eastAsia="en-IN"/>
        </w:rPr>
        <w:lastRenderedPageBreak/>
        <w:drawing>
          <wp:inline distT="0" distB="0" distL="0" distR="0" wp14:anchorId="0C4037F2" wp14:editId="5E0F5CC8">
            <wp:extent cx="5760720" cy="6370118"/>
            <wp:effectExtent l="0" t="0" r="0" b="0"/>
            <wp:docPr id="943752284" name="Grafik 1" descr="Ein Bild, das Origami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3752284" name="Grafik 1" descr="Ein Bild, das Origami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3701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116A86" w14:textId="715BD5A0" w:rsidR="00B84FE1" w:rsidRPr="007A5659" w:rsidRDefault="00B84FE1" w:rsidP="00B84FE1">
      <w:pPr>
        <w:spacing w:line="360" w:lineRule="auto"/>
        <w:jc w:val="both"/>
        <w:rPr>
          <w:lang w:val="en-GB"/>
        </w:rPr>
      </w:pPr>
      <w:r w:rsidRPr="007A5659">
        <w:rPr>
          <w:b/>
          <w:bCs/>
          <w:lang w:val="en-GB"/>
        </w:rPr>
        <w:t xml:space="preserve">Supplementary figure 2. </w:t>
      </w:r>
      <w:r w:rsidR="00D81724" w:rsidRPr="007A5659">
        <w:rPr>
          <w:lang w:val="en-GB"/>
        </w:rPr>
        <w:t xml:space="preserve">Height distribution of the detected </w:t>
      </w:r>
      <w:r w:rsidR="00927DF7" w:rsidRPr="007A5659">
        <w:rPr>
          <w:lang w:val="en-GB"/>
        </w:rPr>
        <w:t xml:space="preserve">individual </w:t>
      </w:r>
      <w:r w:rsidR="00D81724" w:rsidRPr="007A5659">
        <w:rPr>
          <w:lang w:val="en-GB"/>
        </w:rPr>
        <w:t>insects</w:t>
      </w:r>
      <w:r w:rsidR="00583912" w:rsidRPr="007A5659">
        <w:rPr>
          <w:lang w:val="en-GB"/>
        </w:rPr>
        <w:t>, separate for the different locations, the three two-week sampling periods</w:t>
      </w:r>
      <w:r w:rsidR="0001794C" w:rsidRPr="007A5659">
        <w:rPr>
          <w:lang w:val="en-GB"/>
        </w:rPr>
        <w:t xml:space="preserve"> (t</w:t>
      </w:r>
      <w:r w:rsidR="00376AD3" w:rsidRPr="007A5659">
        <w:rPr>
          <w:lang w:val="en-GB"/>
        </w:rPr>
        <w:t>op</w:t>
      </w:r>
      <w:r w:rsidR="0001794C" w:rsidRPr="007A5659">
        <w:rPr>
          <w:lang w:val="en-GB"/>
        </w:rPr>
        <w:t>, middle, bottom panels, respectively)</w:t>
      </w:r>
      <w:r w:rsidR="00583912" w:rsidRPr="007A5659">
        <w:rPr>
          <w:lang w:val="en-GB"/>
        </w:rPr>
        <w:t xml:space="preserve">, </w:t>
      </w:r>
      <w:r w:rsidR="00D81724" w:rsidRPr="007A5659">
        <w:rPr>
          <w:lang w:val="en-GB"/>
        </w:rPr>
        <w:t xml:space="preserve">and </w:t>
      </w:r>
      <w:r w:rsidR="00583912" w:rsidRPr="007A5659">
        <w:rPr>
          <w:lang w:val="en-GB"/>
        </w:rPr>
        <w:t xml:space="preserve">day </w:t>
      </w:r>
      <w:r w:rsidR="0001794C" w:rsidRPr="007A5659">
        <w:rPr>
          <w:lang w:val="en-GB"/>
        </w:rPr>
        <w:t xml:space="preserve">(left) </w:t>
      </w:r>
      <w:r w:rsidR="00583912" w:rsidRPr="007A5659">
        <w:rPr>
          <w:lang w:val="en-GB"/>
        </w:rPr>
        <w:t>and night</w:t>
      </w:r>
      <w:r w:rsidR="0001794C" w:rsidRPr="007A5659">
        <w:rPr>
          <w:lang w:val="en-GB"/>
        </w:rPr>
        <w:t xml:space="preserve"> (right)</w:t>
      </w:r>
      <w:r w:rsidRPr="007A5659">
        <w:rPr>
          <w:lang w:val="en-GB"/>
        </w:rPr>
        <w:t>.</w:t>
      </w:r>
    </w:p>
    <w:p w14:paraId="71A7B6BA" w14:textId="77777777" w:rsidR="00B84FE1" w:rsidRPr="007A5659" w:rsidRDefault="00B84FE1" w:rsidP="00462C96">
      <w:pPr>
        <w:spacing w:line="360" w:lineRule="auto"/>
        <w:jc w:val="both"/>
        <w:rPr>
          <w:lang w:val="en-GB"/>
        </w:rPr>
      </w:pPr>
    </w:p>
    <w:p w14:paraId="28473037" w14:textId="77777777" w:rsidR="00B84FE1" w:rsidRPr="007A5659" w:rsidRDefault="00B84FE1" w:rsidP="00462C96">
      <w:pPr>
        <w:spacing w:line="360" w:lineRule="auto"/>
        <w:jc w:val="both"/>
        <w:rPr>
          <w:lang w:val="en-GB"/>
        </w:rPr>
      </w:pPr>
    </w:p>
    <w:p w14:paraId="5EEE24A9" w14:textId="71014C2C" w:rsidR="002647AC" w:rsidRPr="007A5659" w:rsidRDefault="002647AC" w:rsidP="00462C96">
      <w:pPr>
        <w:spacing w:line="360" w:lineRule="auto"/>
        <w:jc w:val="both"/>
        <w:rPr>
          <w:lang w:val="en-GB"/>
        </w:rPr>
      </w:pPr>
    </w:p>
    <w:p w14:paraId="38E67505" w14:textId="77777777" w:rsidR="002647AC" w:rsidRPr="007A5659" w:rsidRDefault="002647AC" w:rsidP="002647AC">
      <w:pPr>
        <w:spacing w:line="360" w:lineRule="auto"/>
        <w:jc w:val="center"/>
        <w:rPr>
          <w:lang w:val="en-GB"/>
        </w:rPr>
      </w:pPr>
      <w:r w:rsidRPr="007A5659">
        <w:rPr>
          <w:noProof/>
          <w:lang w:val="en-IN" w:eastAsia="en-IN"/>
        </w:rPr>
        <w:lastRenderedPageBreak/>
        <w:drawing>
          <wp:inline distT="0" distB="0" distL="0" distR="0" wp14:anchorId="10D4888F" wp14:editId="448791F8">
            <wp:extent cx="4038600" cy="2832100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rafik 1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8600" cy="283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3DC699" w14:textId="2D41945D" w:rsidR="009B1CD5" w:rsidRPr="007A5659" w:rsidRDefault="002647AC" w:rsidP="00524C59">
      <w:pPr>
        <w:spacing w:line="276" w:lineRule="auto"/>
        <w:rPr>
          <w:lang w:val="en-GB"/>
        </w:rPr>
      </w:pPr>
      <w:r w:rsidRPr="007A5659">
        <w:rPr>
          <w:b/>
          <w:bCs/>
          <w:lang w:val="en-GB"/>
        </w:rPr>
        <w:t xml:space="preserve">Supplementary figure </w:t>
      </w:r>
      <w:r w:rsidR="00D6632D" w:rsidRPr="007A5659">
        <w:rPr>
          <w:b/>
          <w:bCs/>
          <w:lang w:val="en-GB"/>
        </w:rPr>
        <w:t>3</w:t>
      </w:r>
      <w:r w:rsidRPr="007A5659">
        <w:rPr>
          <w:b/>
          <w:bCs/>
          <w:lang w:val="en-GB"/>
        </w:rPr>
        <w:t xml:space="preserve">. </w:t>
      </w:r>
      <w:r w:rsidRPr="007A5659">
        <w:rPr>
          <w:lang w:val="en-GB"/>
        </w:rPr>
        <w:t xml:space="preserve">Hourly means of modelled wind directions at the radar sites at a height of 150 m above ground. </w:t>
      </w:r>
      <w:r w:rsidR="00524C59" w:rsidRPr="007A5659">
        <w:rPr>
          <w:lang w:val="en-GB"/>
        </w:rPr>
        <w:t xml:space="preserve">Similar to </w:t>
      </w:r>
      <w:r w:rsidR="00524C59" w:rsidRPr="007A5659">
        <w:rPr>
          <w:lang w:val="en-US"/>
        </w:rPr>
        <w:t xml:space="preserve">wind speed, wind direction </w:t>
      </w:r>
      <w:r w:rsidR="00011D4C" w:rsidRPr="007A5659">
        <w:rPr>
          <w:lang w:val="en-US"/>
        </w:rPr>
        <w:t>(</w:t>
      </w:r>
      <w:r w:rsidR="00011D4C" w:rsidRPr="007A5659">
        <w:rPr>
          <w:lang w:val="en-GB"/>
        </w:rPr>
        <w:t>i.e., the direction from which the wind was coming)</w:t>
      </w:r>
      <w:r w:rsidR="00011D4C" w:rsidRPr="007A5659">
        <w:rPr>
          <w:lang w:val="en-US"/>
        </w:rPr>
        <w:t xml:space="preserve"> </w:t>
      </w:r>
      <w:r w:rsidR="00524C59" w:rsidRPr="007A5659">
        <w:rPr>
          <w:lang w:val="en-US"/>
        </w:rPr>
        <w:t>was extracted from the COSMO-1 model at a height of 150 m above ground</w:t>
      </w:r>
      <w:r w:rsidR="00524C59" w:rsidRPr="007A5659">
        <w:rPr>
          <w:lang w:val="en-GB"/>
        </w:rPr>
        <w:t xml:space="preserve">. The COSMO-1 is a version of the COSMO (Consortium for small-scale modelling, </w:t>
      </w:r>
      <w:hyperlink r:id="rId10" w:history="1">
        <w:r w:rsidR="00524C59" w:rsidRPr="007A5659">
          <w:rPr>
            <w:rStyle w:val="Hyperlink"/>
            <w:color w:val="auto"/>
            <w:lang w:val="en-GB"/>
          </w:rPr>
          <w:t>www.cosmo-model.org</w:t>
        </w:r>
      </w:hyperlink>
      <w:r w:rsidR="00524C59" w:rsidRPr="007A5659">
        <w:rPr>
          <w:lang w:val="en-GB"/>
        </w:rPr>
        <w:t xml:space="preserve">) family of numerical weather prediction models with a grid box size of 1.1 km, and it is operated by </w:t>
      </w:r>
      <w:proofErr w:type="spellStart"/>
      <w:r w:rsidR="00524C59" w:rsidRPr="007A5659">
        <w:rPr>
          <w:lang w:val="en-GB"/>
        </w:rPr>
        <w:t>MeteoSwiss</w:t>
      </w:r>
      <w:proofErr w:type="spellEnd"/>
      <w:r w:rsidR="00524C59" w:rsidRPr="007A5659">
        <w:rPr>
          <w:lang w:val="en-GB"/>
        </w:rPr>
        <w:t xml:space="preserve"> (</w:t>
      </w:r>
      <w:hyperlink r:id="rId11" w:history="1">
        <w:r w:rsidR="00524C59" w:rsidRPr="007A5659">
          <w:rPr>
            <w:rStyle w:val="Hyperlink"/>
            <w:color w:val="auto"/>
            <w:lang w:val="en-GB"/>
          </w:rPr>
          <w:t>www.metoswiss.admin.ch</w:t>
        </w:r>
      </w:hyperlink>
      <w:r w:rsidR="00524C59" w:rsidRPr="007A5659">
        <w:rPr>
          <w:lang w:val="en-GB"/>
        </w:rPr>
        <w:t xml:space="preserve">). </w:t>
      </w:r>
      <w:r w:rsidRPr="007A5659">
        <w:rPr>
          <w:lang w:val="en-GB"/>
        </w:rPr>
        <w:t xml:space="preserve">Data </w:t>
      </w:r>
      <w:r w:rsidR="00524C59" w:rsidRPr="007A5659">
        <w:rPr>
          <w:lang w:val="en-GB"/>
        </w:rPr>
        <w:t>extracted</w:t>
      </w:r>
      <w:r w:rsidRPr="007A5659">
        <w:rPr>
          <w:lang w:val="en-GB"/>
        </w:rPr>
        <w:t xml:space="preserve"> for </w:t>
      </w:r>
      <w:proofErr w:type="spellStart"/>
      <w:r w:rsidRPr="007A5659">
        <w:rPr>
          <w:lang w:val="en-GB"/>
        </w:rPr>
        <w:t>Sempach</w:t>
      </w:r>
      <w:proofErr w:type="spellEnd"/>
      <w:r w:rsidRPr="007A5659">
        <w:rPr>
          <w:lang w:val="en-GB"/>
        </w:rPr>
        <w:t xml:space="preserve"> were also used for </w:t>
      </w:r>
      <w:proofErr w:type="spellStart"/>
      <w:r w:rsidRPr="007A5659">
        <w:rPr>
          <w:lang w:val="en-GB"/>
        </w:rPr>
        <w:t>Rothenburg</w:t>
      </w:r>
      <w:proofErr w:type="spellEnd"/>
      <w:r w:rsidRPr="007A5659">
        <w:rPr>
          <w:lang w:val="en-GB"/>
        </w:rPr>
        <w:t xml:space="preserve">, Bern and Zurich. </w:t>
      </w:r>
      <w:r w:rsidR="002E0E99" w:rsidRPr="007A5659">
        <w:rPr>
          <w:lang w:val="en-GB"/>
        </w:rPr>
        <w:t xml:space="preserve">Yet, the wind directions for </w:t>
      </w:r>
      <w:proofErr w:type="spellStart"/>
      <w:r w:rsidR="002E0E99" w:rsidRPr="007A5659">
        <w:rPr>
          <w:lang w:val="en-GB"/>
        </w:rPr>
        <w:t>Rothenburg</w:t>
      </w:r>
      <w:proofErr w:type="spellEnd"/>
      <w:r w:rsidR="002E0E99" w:rsidRPr="007A5659">
        <w:rPr>
          <w:lang w:val="en-GB"/>
        </w:rPr>
        <w:t xml:space="preserve">, Bern, and Zurich differ from those of </w:t>
      </w:r>
      <w:proofErr w:type="spellStart"/>
      <w:r w:rsidR="002E0E99" w:rsidRPr="007A5659">
        <w:rPr>
          <w:lang w:val="en-GB"/>
        </w:rPr>
        <w:t>Sempach</w:t>
      </w:r>
      <w:proofErr w:type="spellEnd"/>
      <w:r w:rsidR="002E0E99" w:rsidRPr="007A5659">
        <w:rPr>
          <w:lang w:val="en-GB"/>
        </w:rPr>
        <w:t xml:space="preserve"> as timespans differ. </w:t>
      </w:r>
    </w:p>
    <w:p w14:paraId="51E02646" w14:textId="77777777" w:rsidR="004D32AB" w:rsidRPr="007A5659" w:rsidRDefault="004D32AB" w:rsidP="00524C59">
      <w:pPr>
        <w:spacing w:line="276" w:lineRule="auto"/>
        <w:rPr>
          <w:lang w:val="en-GB"/>
        </w:rPr>
      </w:pPr>
    </w:p>
    <w:p w14:paraId="1F2938C1" w14:textId="77777777" w:rsidR="004D32AB" w:rsidRPr="007A5659" w:rsidRDefault="004D32AB" w:rsidP="00524C59">
      <w:pPr>
        <w:spacing w:line="276" w:lineRule="auto"/>
        <w:rPr>
          <w:lang w:val="en-GB"/>
        </w:rPr>
      </w:pPr>
    </w:p>
    <w:p w14:paraId="0B72F81E" w14:textId="7D5385E2" w:rsidR="004D32AB" w:rsidRPr="007A5659" w:rsidRDefault="004D32AB" w:rsidP="00524C59">
      <w:pPr>
        <w:spacing w:line="276" w:lineRule="auto"/>
        <w:rPr>
          <w:lang w:val="en-GB"/>
        </w:rPr>
      </w:pPr>
      <w:r w:rsidRPr="007A5659">
        <w:rPr>
          <w:noProof/>
          <w:lang w:val="en-IN" w:eastAsia="en-IN"/>
        </w:rPr>
        <w:drawing>
          <wp:inline distT="0" distB="0" distL="0" distR="0" wp14:anchorId="08441874" wp14:editId="199DDE35">
            <wp:extent cx="5201376" cy="2324424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Fig.4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1376" cy="2324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A9007D" w14:textId="77777777" w:rsidR="004D32AB" w:rsidRPr="007A5659" w:rsidRDefault="004D32AB" w:rsidP="00524C59">
      <w:pPr>
        <w:spacing w:line="276" w:lineRule="auto"/>
        <w:rPr>
          <w:lang w:val="en-GB"/>
        </w:rPr>
      </w:pPr>
    </w:p>
    <w:p w14:paraId="0C34EC5C" w14:textId="01000DC8" w:rsidR="004D32AB" w:rsidRPr="007A5659" w:rsidRDefault="004D32AB" w:rsidP="00524C59">
      <w:pPr>
        <w:spacing w:line="276" w:lineRule="auto"/>
        <w:rPr>
          <w:lang w:val="en-GB"/>
        </w:rPr>
      </w:pPr>
      <w:r w:rsidRPr="007A5659">
        <w:rPr>
          <w:b/>
          <w:bCs/>
          <w:lang w:val="en-GB"/>
        </w:rPr>
        <w:t xml:space="preserve">Supplementary figure 4. </w:t>
      </w:r>
      <w:r w:rsidRPr="007A5659">
        <w:rPr>
          <w:bCs/>
          <w:lang w:val="en-GB"/>
        </w:rPr>
        <w:t xml:space="preserve">Hourly </w:t>
      </w:r>
      <w:r w:rsidRPr="007A5659">
        <w:rPr>
          <w:lang w:val="en-GB"/>
        </w:rPr>
        <w:t xml:space="preserve">traffic rate against temperature at the different locations. </w:t>
      </w:r>
      <w:r w:rsidR="00C96BC1" w:rsidRPr="007A5659">
        <w:rPr>
          <w:lang w:val="en-GB"/>
        </w:rPr>
        <w:t>The slight</w:t>
      </w:r>
      <w:r w:rsidR="00E80D42" w:rsidRPr="007A5659">
        <w:rPr>
          <w:lang w:val="en-GB"/>
        </w:rPr>
        <w:t>ly</w:t>
      </w:r>
      <w:r w:rsidR="00C96BC1" w:rsidRPr="007A5659">
        <w:rPr>
          <w:lang w:val="en-GB"/>
        </w:rPr>
        <w:t xml:space="preserve"> positive correlation between temp</w:t>
      </w:r>
      <w:r w:rsidR="00E80D42" w:rsidRPr="007A5659">
        <w:rPr>
          <w:lang w:val="en-GB"/>
        </w:rPr>
        <w:t>er</w:t>
      </w:r>
      <w:r w:rsidR="00C96BC1" w:rsidRPr="007A5659">
        <w:rPr>
          <w:lang w:val="en-GB"/>
        </w:rPr>
        <w:t>ature and hourly traffic rates seen in the raw data</w:t>
      </w:r>
      <w:r w:rsidR="00BC000F" w:rsidRPr="007A5659">
        <w:rPr>
          <w:lang w:val="en-GB"/>
        </w:rPr>
        <w:t xml:space="preserve"> </w:t>
      </w:r>
      <w:r w:rsidRPr="007A5659">
        <w:rPr>
          <w:lang w:val="en-GB"/>
        </w:rPr>
        <w:t>was not found in our</w:t>
      </w:r>
      <w:r w:rsidR="00BC000F" w:rsidRPr="007A5659">
        <w:rPr>
          <w:lang w:val="en-GB"/>
        </w:rPr>
        <w:t xml:space="preserve"> </w:t>
      </w:r>
      <w:r w:rsidR="00C96BC1" w:rsidRPr="007A5659">
        <w:rPr>
          <w:lang w:val="en-GB"/>
        </w:rPr>
        <w:t>multi-variate</w:t>
      </w:r>
      <w:r w:rsidRPr="007A5659">
        <w:rPr>
          <w:lang w:val="en-GB"/>
        </w:rPr>
        <w:t xml:space="preserve"> model (Supplementary table 4). </w:t>
      </w:r>
      <w:r w:rsidR="00C96BC1" w:rsidRPr="007A5659">
        <w:rPr>
          <w:lang w:val="en-GB"/>
        </w:rPr>
        <w:t xml:space="preserve">Thus, other variables in the model such as time of the day, air pressure and wind speed may </w:t>
      </w:r>
      <w:r w:rsidR="00BC000F" w:rsidRPr="007A5659">
        <w:rPr>
          <w:lang w:val="en-GB"/>
        </w:rPr>
        <w:t xml:space="preserve">partially </w:t>
      </w:r>
      <w:r w:rsidR="00C96BC1" w:rsidRPr="007A5659">
        <w:rPr>
          <w:lang w:val="en-GB"/>
        </w:rPr>
        <w:t xml:space="preserve">explain the </w:t>
      </w:r>
      <w:r w:rsidR="00BC000F" w:rsidRPr="007A5659">
        <w:rPr>
          <w:lang w:val="en-GB"/>
        </w:rPr>
        <w:t>slight</w:t>
      </w:r>
      <w:r w:rsidR="00E80D42" w:rsidRPr="007A5659">
        <w:rPr>
          <w:lang w:val="en-GB"/>
        </w:rPr>
        <w:t>ly</w:t>
      </w:r>
      <w:r w:rsidR="00BC000F" w:rsidRPr="007A5659">
        <w:rPr>
          <w:lang w:val="en-GB"/>
        </w:rPr>
        <w:t xml:space="preserve"> </w:t>
      </w:r>
      <w:r w:rsidR="00C96BC1" w:rsidRPr="007A5659">
        <w:rPr>
          <w:lang w:val="en-GB"/>
        </w:rPr>
        <w:t>positive correlation</w:t>
      </w:r>
      <w:r w:rsidR="00BC000F" w:rsidRPr="007A5659">
        <w:rPr>
          <w:lang w:val="en-GB"/>
        </w:rPr>
        <w:t>s</w:t>
      </w:r>
      <w:r w:rsidR="00C96BC1" w:rsidRPr="007A5659">
        <w:rPr>
          <w:lang w:val="en-GB"/>
        </w:rPr>
        <w:t xml:space="preserve"> between temperature and hourly traffic rate</w:t>
      </w:r>
      <w:r w:rsidRPr="007A5659">
        <w:rPr>
          <w:lang w:val="en-GB"/>
        </w:rPr>
        <w:t xml:space="preserve">. </w:t>
      </w:r>
    </w:p>
    <w:p w14:paraId="12128063" w14:textId="77777777" w:rsidR="004D32AB" w:rsidRPr="007A5659" w:rsidRDefault="004D32AB" w:rsidP="00524C59">
      <w:pPr>
        <w:spacing w:line="276" w:lineRule="auto"/>
        <w:rPr>
          <w:lang w:val="en-GB"/>
        </w:rPr>
      </w:pPr>
    </w:p>
    <w:p w14:paraId="6AD410B5" w14:textId="77777777" w:rsidR="004D32AB" w:rsidRPr="007A5659" w:rsidRDefault="004D32AB" w:rsidP="00524C59">
      <w:pPr>
        <w:spacing w:line="276" w:lineRule="auto"/>
        <w:rPr>
          <w:lang w:val="en-GB"/>
        </w:rPr>
      </w:pPr>
    </w:p>
    <w:p w14:paraId="087158C0" w14:textId="17159B20" w:rsidR="004D32AB" w:rsidRPr="007A5659" w:rsidRDefault="004D32AB" w:rsidP="004D32AB">
      <w:pPr>
        <w:spacing w:line="276" w:lineRule="auto"/>
        <w:rPr>
          <w:b/>
          <w:bCs/>
          <w:lang w:val="en-GB"/>
        </w:rPr>
      </w:pPr>
      <w:r w:rsidRPr="007A5659">
        <w:rPr>
          <w:b/>
          <w:bCs/>
          <w:noProof/>
          <w:lang w:val="en-IN" w:eastAsia="en-IN"/>
        </w:rPr>
        <w:drawing>
          <wp:inline distT="0" distB="0" distL="0" distR="0" wp14:anchorId="32ECDF2F" wp14:editId="2407E05C">
            <wp:extent cx="5201376" cy="2324424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Fig.5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1376" cy="2324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458311" w14:textId="5408A55A" w:rsidR="004D32AB" w:rsidRPr="007A5659" w:rsidRDefault="004D32AB" w:rsidP="004D32AB">
      <w:pPr>
        <w:spacing w:line="276" w:lineRule="auto"/>
        <w:rPr>
          <w:lang w:val="en-GB"/>
        </w:rPr>
      </w:pPr>
      <w:r w:rsidRPr="007A5659">
        <w:rPr>
          <w:b/>
          <w:bCs/>
          <w:lang w:val="en-GB"/>
        </w:rPr>
        <w:t xml:space="preserve">Supplementary figure 5. </w:t>
      </w:r>
      <w:r w:rsidRPr="007A5659">
        <w:rPr>
          <w:bCs/>
          <w:lang w:val="en-GB"/>
        </w:rPr>
        <w:t xml:space="preserve">Hourly </w:t>
      </w:r>
      <w:r w:rsidRPr="007A5659">
        <w:rPr>
          <w:lang w:val="en-GB"/>
        </w:rPr>
        <w:t>traffic rate against temperature for during the night-time (befor</w:t>
      </w:r>
      <w:r w:rsidR="00E80D42" w:rsidRPr="007A5659">
        <w:rPr>
          <w:lang w:val="en-GB"/>
        </w:rPr>
        <w:t>e</w:t>
      </w:r>
      <w:r w:rsidRPr="007A5659">
        <w:rPr>
          <w:lang w:val="en-GB"/>
        </w:rPr>
        <w:t xml:space="preserve"> dusk, after dawn), during the daytime, respectively. </w:t>
      </w:r>
    </w:p>
    <w:p w14:paraId="6491D92D" w14:textId="77777777" w:rsidR="004D32AB" w:rsidRPr="007A5659" w:rsidRDefault="004D32AB" w:rsidP="00524C59">
      <w:pPr>
        <w:spacing w:line="276" w:lineRule="auto"/>
        <w:rPr>
          <w:lang w:val="en-GB"/>
        </w:rPr>
      </w:pPr>
    </w:p>
    <w:sectPr w:rsidR="004D32AB" w:rsidRPr="007A56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it-CH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CH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it-CH" w:vendorID="64" w:dllVersion="0" w:nlCheck="1" w:checkStyle="0"/>
  <w:activeWritingStyle w:appName="MSWord" w:lang="de-CH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64C"/>
    <w:rsid w:val="00011D4C"/>
    <w:rsid w:val="0001794C"/>
    <w:rsid w:val="0003748C"/>
    <w:rsid w:val="00062CCC"/>
    <w:rsid w:val="000A2645"/>
    <w:rsid w:val="000A5AE8"/>
    <w:rsid w:val="0010064C"/>
    <w:rsid w:val="00106140"/>
    <w:rsid w:val="0013127F"/>
    <w:rsid w:val="001D4EB6"/>
    <w:rsid w:val="001D5A44"/>
    <w:rsid w:val="002128A7"/>
    <w:rsid w:val="00214702"/>
    <w:rsid w:val="00214B7C"/>
    <w:rsid w:val="00261248"/>
    <w:rsid w:val="002647AC"/>
    <w:rsid w:val="002E0E99"/>
    <w:rsid w:val="002F2D07"/>
    <w:rsid w:val="002F37AC"/>
    <w:rsid w:val="00376AD3"/>
    <w:rsid w:val="00401253"/>
    <w:rsid w:val="00462C96"/>
    <w:rsid w:val="004B7EBA"/>
    <w:rsid w:val="004D32AB"/>
    <w:rsid w:val="00524C59"/>
    <w:rsid w:val="00526271"/>
    <w:rsid w:val="00583912"/>
    <w:rsid w:val="005A15BC"/>
    <w:rsid w:val="006E3CFA"/>
    <w:rsid w:val="00735D41"/>
    <w:rsid w:val="007979F5"/>
    <w:rsid w:val="007A5659"/>
    <w:rsid w:val="007B149C"/>
    <w:rsid w:val="007C7766"/>
    <w:rsid w:val="00805F4C"/>
    <w:rsid w:val="008430D0"/>
    <w:rsid w:val="008806AD"/>
    <w:rsid w:val="008B747D"/>
    <w:rsid w:val="00927DF7"/>
    <w:rsid w:val="009B1CD5"/>
    <w:rsid w:val="00AC3005"/>
    <w:rsid w:val="00B1331C"/>
    <w:rsid w:val="00B84FE1"/>
    <w:rsid w:val="00BC000F"/>
    <w:rsid w:val="00BD01B7"/>
    <w:rsid w:val="00C91F66"/>
    <w:rsid w:val="00C96BC1"/>
    <w:rsid w:val="00D06F0E"/>
    <w:rsid w:val="00D60FE9"/>
    <w:rsid w:val="00D6632D"/>
    <w:rsid w:val="00D75B2E"/>
    <w:rsid w:val="00D81724"/>
    <w:rsid w:val="00D95D62"/>
    <w:rsid w:val="00E353CD"/>
    <w:rsid w:val="00E80D42"/>
    <w:rsid w:val="00EA71C9"/>
    <w:rsid w:val="00F90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80D9A"/>
  <w15:chartTrackingRefBased/>
  <w15:docId w15:val="{64E97906-AB80-4E0D-A23F-EA274E146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064C"/>
    <w:pPr>
      <w:spacing w:after="0" w:line="240" w:lineRule="auto"/>
    </w:pPr>
    <w:rPr>
      <w:sz w:val="24"/>
      <w:szCs w:val="24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006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06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064C"/>
    <w:rPr>
      <w:sz w:val="20"/>
      <w:szCs w:val="20"/>
      <w:lang w:val="de-CH"/>
    </w:rPr>
  </w:style>
  <w:style w:type="table" w:styleId="TableGrid">
    <w:name w:val="Table Grid"/>
    <w:basedOn w:val="TableNormal"/>
    <w:uiPriority w:val="39"/>
    <w:rsid w:val="00462C96"/>
    <w:pPr>
      <w:spacing w:after="0" w:line="240" w:lineRule="auto"/>
    </w:pPr>
    <w:rPr>
      <w:sz w:val="24"/>
      <w:szCs w:val="24"/>
      <w:lang w:val="de-C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C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C96"/>
    <w:rPr>
      <w:b/>
      <w:bCs/>
      <w:sz w:val="20"/>
      <w:szCs w:val="20"/>
      <w:lang w:val="de-CH"/>
    </w:rPr>
  </w:style>
  <w:style w:type="character" w:styleId="Hyperlink">
    <w:name w:val="Hyperlink"/>
    <w:basedOn w:val="DefaultParagraphFont"/>
    <w:uiPriority w:val="99"/>
    <w:unhideWhenUsed/>
    <w:rsid w:val="002F2D07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2128A7"/>
    <w:pPr>
      <w:spacing w:after="0" w:line="240" w:lineRule="auto"/>
    </w:pPr>
    <w:rPr>
      <w:sz w:val="24"/>
      <w:szCs w:val="24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F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FE1"/>
    <w:rPr>
      <w:rFonts w:ascii="Segoe UI" w:hAnsi="Segoe UI" w:cs="Segoe UI"/>
      <w:sz w:val="18"/>
      <w:szCs w:val="18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15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metoswiss.admin.ch" TargetMode="External"/><Relationship Id="rId11" Type="http://schemas.openxmlformats.org/officeDocument/2006/relationships/hyperlink" Target="http://www.metoswiss.admin.ch" TargetMode="External"/><Relationship Id="rId5" Type="http://schemas.openxmlformats.org/officeDocument/2006/relationships/hyperlink" Target="http://www.cosmo-model.org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://www.cosmo-model.org" TargetMode="External"/><Relationship Id="rId4" Type="http://schemas.openxmlformats.org/officeDocument/2006/relationships/hyperlink" Target="http://www.swisstopo.ch" TargetMode="Externa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371</Words>
  <Characters>7821</Characters>
  <Application>Microsoft Office Word</Application>
  <DocSecurity>0</DocSecurity>
  <Lines>65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Knop</dc:creator>
  <cp:keywords/>
  <dc:description/>
  <cp:lastModifiedBy>Thamodaran P.</cp:lastModifiedBy>
  <cp:revision>4</cp:revision>
  <dcterms:created xsi:type="dcterms:W3CDTF">2023-07-21T13:03:00Z</dcterms:created>
  <dcterms:modified xsi:type="dcterms:W3CDTF">2023-09-07T04:39:00Z</dcterms:modified>
</cp:coreProperties>
</file>